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0D128" w14:textId="25E2803D" w:rsidR="006C486C" w:rsidRPr="00944D29" w:rsidRDefault="006C486C" w:rsidP="006C486C">
      <w:pPr>
        <w:pStyle w:val="Figuretable"/>
        <w:sectPr w:rsidR="006C486C" w:rsidRPr="00944D29" w:rsidSect="00803495">
          <w:footerReference w:type="default" r:id="rId7"/>
          <w:type w:val="continuous"/>
          <w:pgSz w:w="9072" w:h="13608"/>
          <w:pgMar w:top="873" w:right="873" w:bottom="873" w:left="873" w:header="709" w:footer="709" w:gutter="0"/>
          <w:cols w:space="708"/>
          <w:docGrid w:linePitch="360"/>
        </w:sectPr>
      </w:pPr>
      <w:r>
        <w:rPr>
          <w:b/>
        </w:rPr>
        <w:t>S</w:t>
      </w:r>
      <w:r w:rsidR="00D93889">
        <w:rPr>
          <w:b/>
        </w:rPr>
        <w:t>2</w:t>
      </w:r>
      <w:r w:rsidRPr="00DF7422">
        <w:rPr>
          <w:b/>
        </w:rPr>
        <w:t xml:space="preserve"> </w:t>
      </w:r>
      <w:r w:rsidR="00D93889" w:rsidRPr="00663B34">
        <w:rPr>
          <w:b/>
        </w:rPr>
        <w:t>T</w:t>
      </w:r>
      <w:r w:rsidRPr="00663B34">
        <w:rPr>
          <w:b/>
        </w:rPr>
        <w:t>able: 587 candidate gene targets of CEH-60 identified in L2 animals through DamID.</w:t>
      </w:r>
      <w:r w:rsidRPr="00944D29">
        <w:t xml:space="preserve"> Start and stop represent the genomic positions on the specified chromosome of the specified </w:t>
      </w:r>
      <w:r>
        <w:t>open reading frame</w:t>
      </w:r>
      <w:r w:rsidRPr="00944D29">
        <w:t xml:space="preserve">. Candidate gene targets are sorted </w:t>
      </w:r>
      <w:r>
        <w:t>by</w:t>
      </w:r>
      <w:r w:rsidRPr="00944D29">
        <w:t xml:space="preserve"> genomic position (</w:t>
      </w:r>
      <w:r w:rsidRPr="00766BF5">
        <w:rPr>
          <w:i/>
        </w:rPr>
        <w:t>i.e.</w:t>
      </w:r>
      <w:r w:rsidRPr="00944D29">
        <w:rPr>
          <w:i/>
        </w:rPr>
        <w:t xml:space="preserve"> </w:t>
      </w:r>
      <w:r w:rsidRPr="00944D29">
        <w:t>chromosome number and start position). Log</w:t>
      </w:r>
      <w:r w:rsidRPr="00944D29">
        <w:rPr>
          <w:vertAlign w:val="subscript"/>
        </w:rPr>
        <w:t>2</w:t>
      </w:r>
      <w:r w:rsidRPr="00944D29">
        <w:t>FC is calculated as the log</w:t>
      </w:r>
      <w:r w:rsidRPr="00944D29">
        <w:rPr>
          <w:vertAlign w:val="subscript"/>
        </w:rPr>
        <w:t>2</w:t>
      </w:r>
      <w:r w:rsidRPr="00944D29">
        <w:t xml:space="preserve"> value of the ratio of average number of </w:t>
      </w:r>
      <w:r w:rsidR="00EC6054" w:rsidRPr="00EC6054">
        <w:rPr>
          <w:i/>
        </w:rPr>
        <w:t>dam::ceh-60</w:t>
      </w:r>
      <w:r w:rsidRPr="00944D29">
        <w:rPr>
          <w:i/>
        </w:rPr>
        <w:t xml:space="preserve"> </w:t>
      </w:r>
      <w:r w:rsidRPr="00944D29">
        <w:t xml:space="preserve">reads over average number of </w:t>
      </w:r>
      <w:proofErr w:type="spellStart"/>
      <w:r w:rsidRPr="00944D29">
        <w:rPr>
          <w:i/>
        </w:rPr>
        <w:t>gfp</w:t>
      </w:r>
      <w:proofErr w:type="spellEnd"/>
      <w:r w:rsidRPr="00944D29">
        <w:rPr>
          <w:i/>
        </w:rPr>
        <w:t xml:space="preserve">::dam </w:t>
      </w:r>
      <w:r w:rsidRPr="00944D29">
        <w:t>reads.</w:t>
      </w:r>
      <w:r>
        <w:tab/>
      </w:r>
      <w:r w:rsidRPr="00944D29">
        <w:t xml:space="preserve"> </w:t>
      </w:r>
    </w:p>
    <w:tbl>
      <w:tblPr>
        <w:tblW w:w="3686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419"/>
        <w:gridCol w:w="776"/>
        <w:gridCol w:w="776"/>
        <w:gridCol w:w="676"/>
      </w:tblGrid>
      <w:tr w:rsidR="006C486C" w:rsidRPr="00944D29" w14:paraId="5E7F2364" w14:textId="77777777" w:rsidTr="00803495">
        <w:trPr>
          <w:trHeight w:val="170"/>
          <w:tblHeader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34D54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 xml:space="preserve">Gene 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2E603C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2B584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>Star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E6C4E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>Stop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1CD0B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>Log</w:t>
            </w: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  <w:vertAlign w:val="subscript"/>
              </w:rPr>
              <w:t>2</w:t>
            </w:r>
            <w:r w:rsidRPr="00DF7422">
              <w:rPr>
                <w:rFonts w:ascii="Palatino Linotype" w:eastAsia="Times New Roman" w:hAnsi="Palatino Linotype" w:cs="Times New Roman"/>
                <w:b/>
                <w:color w:val="000000"/>
                <w:sz w:val="14"/>
                <w:szCs w:val="14"/>
              </w:rPr>
              <w:t>FC</w:t>
            </w:r>
          </w:p>
        </w:tc>
      </w:tr>
      <w:tr w:rsidR="006C486C" w:rsidRPr="00944D29" w14:paraId="577B256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7D8E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lp-4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C89A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D656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D448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ED7A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67</w:t>
            </w:r>
          </w:p>
        </w:tc>
      </w:tr>
      <w:tr w:rsidR="006C486C" w:rsidRPr="00944D29" w14:paraId="0B2C1F3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5703C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65B4BL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3828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814B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01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37C5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155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AC39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27</w:t>
            </w:r>
          </w:p>
        </w:tc>
      </w:tr>
      <w:tr w:rsidR="006C486C" w:rsidRPr="00944D29" w14:paraId="067A77F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B59A1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C123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E5C8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4D06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379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1148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174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0E08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6</w:t>
            </w:r>
          </w:p>
        </w:tc>
      </w:tr>
      <w:tr w:rsidR="006C486C" w:rsidRPr="00944D29" w14:paraId="7337537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5849B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ig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0FEFC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6E95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485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65C6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574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38152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3</w:t>
            </w:r>
          </w:p>
        </w:tc>
      </w:tr>
      <w:tr w:rsidR="006C486C" w:rsidRPr="00944D29" w14:paraId="5684D17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8AA40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pr-2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C43EB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A600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229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6BB7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526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6602C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2</w:t>
            </w:r>
          </w:p>
        </w:tc>
      </w:tr>
      <w:tr w:rsidR="006C486C" w:rsidRPr="00944D29" w14:paraId="48B14EF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64F89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8G8AL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CA230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2B37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63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0F425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43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71F4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2</w:t>
            </w:r>
          </w:p>
        </w:tc>
      </w:tr>
      <w:tr w:rsidR="006C486C" w:rsidRPr="00944D29" w14:paraId="78514FB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304EA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12C11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46111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0B8B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269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F0EB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40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8786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43</w:t>
            </w:r>
          </w:p>
        </w:tc>
      </w:tr>
      <w:tr w:rsidR="006C486C" w:rsidRPr="00944D29" w14:paraId="68EA45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6B790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l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0F6D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F9934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215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9538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406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B6E1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09</w:t>
            </w:r>
          </w:p>
        </w:tc>
      </w:tr>
      <w:tr w:rsidR="006C486C" w:rsidRPr="00944D29" w14:paraId="732B691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72A59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71G12B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F48932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417F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997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C73C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069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5F89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80</w:t>
            </w:r>
          </w:p>
        </w:tc>
      </w:tr>
      <w:tr w:rsidR="006C486C" w:rsidRPr="00944D29" w14:paraId="48301E3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6C67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3H9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C7F3F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E66B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328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BF65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347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AF9D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92</w:t>
            </w:r>
          </w:p>
        </w:tc>
      </w:tr>
      <w:tr w:rsidR="006C486C" w:rsidRPr="00944D29" w14:paraId="6FA0B7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04749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la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AF945F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FE7D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690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22B1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695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11DE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5</w:t>
            </w:r>
          </w:p>
        </w:tc>
      </w:tr>
      <w:tr w:rsidR="006C486C" w:rsidRPr="00944D29" w14:paraId="5359546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A5FD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ars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20BB3B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FAFB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2968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7F08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323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7804B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41</w:t>
            </w:r>
          </w:p>
        </w:tc>
      </w:tr>
      <w:tr w:rsidR="006C486C" w:rsidRPr="00944D29" w14:paraId="45BC4B1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085D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2B5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CF4B5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F045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681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A094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724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95B11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8</w:t>
            </w:r>
          </w:p>
        </w:tc>
      </w:tr>
      <w:tr w:rsidR="006C486C" w:rsidRPr="00944D29" w14:paraId="661F6A5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99DCD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71F9B.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BB01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439D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032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0F80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034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C510B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73</w:t>
            </w:r>
          </w:p>
        </w:tc>
      </w:tr>
      <w:tr w:rsidR="006C486C" w:rsidRPr="00944D29" w14:paraId="4D76436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3E68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3D8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B3B4CB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F9EE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981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3F9A4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8008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0ED1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5</w:t>
            </w:r>
          </w:p>
        </w:tc>
      </w:tr>
      <w:tr w:rsidR="006C486C" w:rsidRPr="00944D29" w14:paraId="2832337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0486E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pd-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B941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0D4BA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444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1C08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477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7958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8</w:t>
            </w:r>
          </w:p>
        </w:tc>
      </w:tr>
      <w:tr w:rsidR="006C486C" w:rsidRPr="00944D29" w14:paraId="734CC54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ED6E6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da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B1C0F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4458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195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0EF2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306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7756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7</w:t>
            </w:r>
          </w:p>
        </w:tc>
      </w:tr>
      <w:tr w:rsidR="006C486C" w:rsidRPr="00944D29" w14:paraId="583215B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3A644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0F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26E0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8DB15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818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DA1B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8831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5501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89</w:t>
            </w:r>
          </w:p>
        </w:tc>
      </w:tr>
      <w:tr w:rsidR="006C486C" w:rsidRPr="00944D29" w14:paraId="050E0D3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78194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bf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E6F5E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8C82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861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7732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870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D770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91</w:t>
            </w:r>
          </w:p>
        </w:tc>
      </w:tr>
      <w:tr w:rsidR="006C486C" w:rsidRPr="00944D29" w14:paraId="066544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1E7E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0F2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DC6E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8FB2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57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C954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74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CB04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67</w:t>
            </w:r>
          </w:p>
        </w:tc>
      </w:tr>
      <w:tr w:rsidR="006C486C" w:rsidRPr="00944D29" w14:paraId="2F9CA04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11F22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kb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9842CB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B370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80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FBFF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984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74A2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99</w:t>
            </w:r>
          </w:p>
        </w:tc>
      </w:tr>
      <w:tr w:rsidR="006C486C" w:rsidRPr="00944D29" w14:paraId="57EC258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BD35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r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3CAD4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4772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352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FC47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539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41D7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7</w:t>
            </w:r>
          </w:p>
        </w:tc>
      </w:tr>
      <w:tr w:rsidR="006C486C" w:rsidRPr="00944D29" w14:paraId="1C4A2F9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69173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8H1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AD85E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F5F9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40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6632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73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AA82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11</w:t>
            </w:r>
          </w:p>
        </w:tc>
      </w:tr>
      <w:tr w:rsidR="006C486C" w:rsidRPr="00944D29" w14:paraId="25E1414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0F80E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ars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ED1E7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A081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831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A148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8691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70EA8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2</w:t>
            </w:r>
          </w:p>
        </w:tc>
      </w:tr>
      <w:tr w:rsidR="006C486C" w:rsidRPr="00944D29" w14:paraId="54D0EBF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917E7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pn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1AE180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DD0B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878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1F6A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886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39FD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57</w:t>
            </w:r>
          </w:p>
        </w:tc>
      </w:tr>
      <w:tr w:rsidR="006C486C" w:rsidRPr="00944D29" w14:paraId="00D9999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F900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2E2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88A6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7981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773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6EF7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784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076C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70</w:t>
            </w:r>
          </w:p>
        </w:tc>
      </w:tr>
      <w:tr w:rsidR="006C486C" w:rsidRPr="00944D29" w14:paraId="30C193A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E5960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as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B8C3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2B96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901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3F9D0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931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76C7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94</w:t>
            </w:r>
          </w:p>
        </w:tc>
      </w:tr>
      <w:tr w:rsidR="006C486C" w:rsidRPr="00944D29" w14:paraId="652B70C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496E2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9C3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5132F1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01B7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114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DB54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135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556C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88</w:t>
            </w:r>
          </w:p>
        </w:tc>
      </w:tr>
      <w:tr w:rsidR="006C486C" w:rsidRPr="00944D29" w14:paraId="73A4D19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9223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i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776972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9159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342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2A4F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493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4B66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4</w:t>
            </w:r>
          </w:p>
        </w:tc>
      </w:tr>
      <w:tr w:rsidR="006C486C" w:rsidRPr="00944D29" w14:paraId="110DC14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0A5D7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at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B0413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C2FAE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187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1F55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201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0E4F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0</w:t>
            </w:r>
          </w:p>
        </w:tc>
      </w:tr>
      <w:tr w:rsidR="006C486C" w:rsidRPr="00944D29" w14:paraId="29DB1FE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BD06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6H11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A1F0F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A521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4210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F663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434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5CF97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71</w:t>
            </w:r>
          </w:p>
        </w:tc>
      </w:tr>
      <w:tr w:rsidR="006C486C" w:rsidRPr="00944D29" w14:paraId="7858255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629F7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261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8BFF2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C774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712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D0E2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720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96EE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68</w:t>
            </w:r>
          </w:p>
        </w:tc>
      </w:tr>
      <w:tr w:rsidR="006C486C" w:rsidRPr="00944D29" w14:paraId="3988B2A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9DDD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pb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3B5F1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BAE6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886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36B3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917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9F76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84</w:t>
            </w:r>
          </w:p>
        </w:tc>
      </w:tr>
      <w:tr w:rsidR="006C486C" w:rsidRPr="00944D29" w14:paraId="6C11FED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3B2B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4G6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F359A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C21C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791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CD32D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794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2567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63</w:t>
            </w:r>
          </w:p>
        </w:tc>
      </w:tr>
      <w:tr w:rsidR="006C486C" w:rsidRPr="00944D29" w14:paraId="15EBD54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6A59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4G6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0A4D3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422E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793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054C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7955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57D0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63</w:t>
            </w:r>
          </w:p>
        </w:tc>
      </w:tr>
      <w:tr w:rsidR="006C486C" w:rsidRPr="00944D29" w14:paraId="0F50A7D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6108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207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CA0AF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7443E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650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5DA2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672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2EE69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0</w:t>
            </w:r>
          </w:p>
        </w:tc>
      </w:tr>
      <w:tr w:rsidR="006C486C" w:rsidRPr="00944D29" w14:paraId="3678F9E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42AD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sn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D08F60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D260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226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DC3D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268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3FCB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75</w:t>
            </w:r>
          </w:p>
        </w:tc>
      </w:tr>
      <w:tr w:rsidR="006C486C" w:rsidRPr="00944D29" w14:paraId="5C305F1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186C6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484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604C3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D780E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685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7844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701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FB13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32</w:t>
            </w:r>
          </w:p>
        </w:tc>
      </w:tr>
      <w:tr w:rsidR="006C486C" w:rsidRPr="00944D29" w14:paraId="72C67B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BC1E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27M09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EE53A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0C34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471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53E9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4730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37ABC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1</w:t>
            </w:r>
          </w:p>
        </w:tc>
      </w:tr>
      <w:tr w:rsidR="006C486C" w:rsidRPr="00944D29" w14:paraId="56C671E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8E77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27M09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9760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6E08F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4713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5AAD4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473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B6ED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1</w:t>
            </w:r>
          </w:p>
        </w:tc>
      </w:tr>
      <w:tr w:rsidR="006C486C" w:rsidRPr="00944D29" w14:paraId="0B69A1A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0DA5D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bql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49FA53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91D1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219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1A11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290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246C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04</w:t>
            </w:r>
          </w:p>
        </w:tc>
      </w:tr>
      <w:tr w:rsidR="006C486C" w:rsidRPr="00944D29" w14:paraId="796CE3D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6B731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B2AF0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5F12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766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5999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831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5A11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40</w:t>
            </w:r>
          </w:p>
        </w:tc>
      </w:tr>
      <w:tr w:rsidR="006C486C" w:rsidRPr="00944D29" w14:paraId="4F17C8D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6CA5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h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0906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5729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548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D1F9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599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6948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6</w:t>
            </w:r>
          </w:p>
        </w:tc>
      </w:tr>
      <w:tr w:rsidR="006C486C" w:rsidRPr="00944D29" w14:paraId="62FD36F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80753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0F8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11E61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82E8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326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10A3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354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59116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15</w:t>
            </w:r>
          </w:p>
        </w:tc>
      </w:tr>
      <w:tr w:rsidR="006C486C" w:rsidRPr="00944D29" w14:paraId="39DE130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33C8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1A5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AD227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1036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6757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FB3B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679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20F8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93</w:t>
            </w:r>
          </w:p>
        </w:tc>
      </w:tr>
      <w:tr w:rsidR="006C486C" w:rsidRPr="00944D29" w14:paraId="643384D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8C68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0D11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92E8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E867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26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EA1D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49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7E16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24</w:t>
            </w:r>
          </w:p>
        </w:tc>
      </w:tr>
      <w:tr w:rsidR="006C486C" w:rsidRPr="00944D29" w14:paraId="21DB2B3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7C551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1081.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D85E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9BAE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590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7F3F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5925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B1EC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99</w:t>
            </w:r>
          </w:p>
        </w:tc>
      </w:tr>
      <w:tr w:rsidR="006C486C" w:rsidRPr="00944D29" w14:paraId="3EE38AD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16DFF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1081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89BBE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D714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590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3A3E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5933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702F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99</w:t>
            </w:r>
          </w:p>
        </w:tc>
      </w:tr>
      <w:tr w:rsidR="006C486C" w:rsidRPr="00944D29" w14:paraId="14C7875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527AF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dx-5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44A1F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0720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59865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6C4F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009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349F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6</w:t>
            </w:r>
          </w:p>
        </w:tc>
      </w:tr>
      <w:tr w:rsidR="006C486C" w:rsidRPr="00944D29" w14:paraId="459C926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A04D4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7A12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1C290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2910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934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6190F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951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03172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0</w:t>
            </w:r>
          </w:p>
        </w:tc>
      </w:tr>
      <w:tr w:rsidR="006C486C" w:rsidRPr="00944D29" w14:paraId="68F4005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A8713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in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0B82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A6B5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592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9038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597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C6AD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32</w:t>
            </w:r>
          </w:p>
        </w:tc>
      </w:tr>
      <w:tr w:rsidR="006C486C" w:rsidRPr="00944D29" w14:paraId="41E85BE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BF37B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m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C872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E99C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629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3745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6563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708D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8</w:t>
            </w:r>
          </w:p>
        </w:tc>
      </w:tr>
      <w:tr w:rsidR="006C486C" w:rsidRPr="00944D29" w14:paraId="6EF1830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1A332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0A10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A28A2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EDF7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4791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31CB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4807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4981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984</w:t>
            </w:r>
          </w:p>
        </w:tc>
      </w:tr>
      <w:tr w:rsidR="006C486C" w:rsidRPr="00944D29" w14:paraId="7483ECA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3C24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5F1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85D433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E84D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331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0258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359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1303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73</w:t>
            </w:r>
          </w:p>
        </w:tc>
      </w:tr>
      <w:tr w:rsidR="006C486C" w:rsidRPr="00944D29" w14:paraId="259E486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1BF3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3C11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4C174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25DF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145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EEA5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154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473A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50</w:t>
            </w:r>
          </w:p>
        </w:tc>
      </w:tr>
      <w:tr w:rsidR="006C486C" w:rsidRPr="00944D29" w14:paraId="5CC80C0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4C8A2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6C3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75C17B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0687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589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8505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600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25A2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71</w:t>
            </w:r>
          </w:p>
        </w:tc>
      </w:tr>
      <w:tr w:rsidR="006C486C" w:rsidRPr="00944D29" w14:paraId="5E4E7B8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82EAF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kh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7D184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19B3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634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140B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651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000F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8</w:t>
            </w:r>
          </w:p>
        </w:tc>
      </w:tr>
      <w:tr w:rsidR="006C486C" w:rsidRPr="00944D29" w14:paraId="5BC4B8D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E4E1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0F10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ACAD7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879BA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2909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6A2A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2920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EBA27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9</w:t>
            </w:r>
          </w:p>
        </w:tc>
      </w:tr>
      <w:tr w:rsidR="006C486C" w:rsidRPr="00944D29" w14:paraId="7A00C17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F536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on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405C3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1FDA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769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0731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823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1490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4</w:t>
            </w:r>
          </w:p>
        </w:tc>
      </w:tr>
      <w:tr w:rsidR="006C486C" w:rsidRPr="00944D29" w14:paraId="591D31B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0B4E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3H1B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E15E6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F06F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926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FB6E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941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BC41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3</w:t>
            </w:r>
          </w:p>
        </w:tc>
      </w:tr>
      <w:tr w:rsidR="006C486C" w:rsidRPr="00944D29" w14:paraId="5F19B2D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0A0A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ol-6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C30B89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265C3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594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AC57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605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B56CB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94</w:t>
            </w:r>
          </w:p>
        </w:tc>
      </w:tr>
      <w:tr w:rsidR="006C486C" w:rsidRPr="00944D29" w14:paraId="586B26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EE47E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ag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486C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870F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120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638D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126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2960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4</w:t>
            </w:r>
          </w:p>
        </w:tc>
      </w:tr>
      <w:tr w:rsidR="006C486C" w:rsidRPr="00944D29" w14:paraId="71BC2E8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A70A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4B6.t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58A1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2BC3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293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EA11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293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B6B1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8</w:t>
            </w:r>
          </w:p>
        </w:tc>
      </w:tr>
      <w:tr w:rsidR="006C486C" w:rsidRPr="00944D29" w14:paraId="23A4D7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512E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oac-3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63A06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0D3E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30773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33C3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3104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E837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.315</w:t>
            </w:r>
          </w:p>
        </w:tc>
      </w:tr>
      <w:tr w:rsidR="006C486C" w:rsidRPr="00944D29" w14:paraId="51CBE43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E578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5D6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F4014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6C42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3993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38D87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4012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D552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111</w:t>
            </w:r>
          </w:p>
        </w:tc>
      </w:tr>
      <w:tr w:rsidR="006C486C" w:rsidRPr="00944D29" w14:paraId="5404770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FE6C9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11D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C98C4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B964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4974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4DEE6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5050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BFD2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5</w:t>
            </w:r>
          </w:p>
        </w:tc>
      </w:tr>
      <w:tr w:rsidR="006C486C" w:rsidRPr="00944D29" w14:paraId="6E9BDBD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56FD4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lec-1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63EFC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6DBD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044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0C70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054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24F7D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2</w:t>
            </w:r>
          </w:p>
        </w:tc>
      </w:tr>
      <w:tr w:rsidR="006C486C" w:rsidRPr="00944D29" w14:paraId="365C593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4D20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1053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DF939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2DA87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468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A41E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4978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25272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72</w:t>
            </w:r>
          </w:p>
        </w:tc>
      </w:tr>
      <w:tr w:rsidR="006C486C" w:rsidRPr="00944D29" w14:paraId="0958915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D850F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5H1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A75C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878CD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1159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3265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1287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641A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57</w:t>
            </w:r>
          </w:p>
        </w:tc>
      </w:tr>
      <w:tr w:rsidR="006C486C" w:rsidRPr="00944D29" w14:paraId="6E134A6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CB7F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5H12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AE66E3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1F40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118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01CB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124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DB4C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2</w:t>
            </w:r>
          </w:p>
        </w:tc>
      </w:tr>
      <w:tr w:rsidR="006C486C" w:rsidRPr="00944D29" w14:paraId="0451858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1950C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c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3C4D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82F4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65252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E95E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6527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D6B7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1</w:t>
            </w:r>
          </w:p>
        </w:tc>
      </w:tr>
      <w:tr w:rsidR="006C486C" w:rsidRPr="00944D29" w14:paraId="1C14A56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7B399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7A5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5C671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EC8B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718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B21C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727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F599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752</w:t>
            </w:r>
          </w:p>
        </w:tc>
      </w:tr>
      <w:tr w:rsidR="006C486C" w:rsidRPr="00944D29" w14:paraId="54E82EA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199B4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849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4661A1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0348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827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0920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8571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3817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04</w:t>
            </w:r>
          </w:p>
        </w:tc>
      </w:tr>
      <w:tr w:rsidR="006C486C" w:rsidRPr="00944D29" w14:paraId="6D2E22A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53A0F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lec-1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527F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DF96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462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8FCD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4731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BF18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61</w:t>
            </w:r>
          </w:p>
        </w:tc>
      </w:tr>
      <w:tr w:rsidR="006C486C" w:rsidRPr="00944D29" w14:paraId="54B6038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F480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05E8A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7EC66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22D8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475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E857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5832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5EC4F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1</w:t>
            </w:r>
          </w:p>
        </w:tc>
      </w:tr>
      <w:tr w:rsidR="006C486C" w:rsidRPr="00944D29" w14:paraId="6ADB1A0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B231C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9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2D649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7788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813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C367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847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5494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2</w:t>
            </w:r>
          </w:p>
        </w:tc>
      </w:tr>
      <w:tr w:rsidR="006C486C" w:rsidRPr="00944D29" w14:paraId="0C9E2EB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81A89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om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32DE8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46C8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520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7DD3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658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2DD7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6</w:t>
            </w:r>
          </w:p>
        </w:tc>
      </w:tr>
      <w:tr w:rsidR="006C486C" w:rsidRPr="00944D29" w14:paraId="7075187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71C9F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los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75CD84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E1D8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976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352C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987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E947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52</w:t>
            </w:r>
          </w:p>
        </w:tc>
      </w:tr>
      <w:tr w:rsidR="006C486C" w:rsidRPr="00944D29" w14:paraId="6E0C26E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3914A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tl-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3DB239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F028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8398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5534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84312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D5F4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16</w:t>
            </w:r>
          </w:p>
        </w:tc>
      </w:tr>
      <w:tr w:rsidR="006C486C" w:rsidRPr="00944D29" w14:paraId="28F8D9C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3CDEE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5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13F46D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8E60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8559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07D5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8635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A0DA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01</w:t>
            </w:r>
          </w:p>
        </w:tc>
      </w:tr>
      <w:tr w:rsidR="006C486C" w:rsidRPr="00944D29" w14:paraId="1D69CFF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C869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e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C94D5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C434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9938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2F97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016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C5B2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6</w:t>
            </w:r>
          </w:p>
        </w:tc>
      </w:tr>
      <w:tr w:rsidR="006C486C" w:rsidRPr="00944D29" w14:paraId="42741C3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F5D3BD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3H2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CD3E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D768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3114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DCE8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330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9C8AB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4</w:t>
            </w:r>
          </w:p>
        </w:tc>
      </w:tr>
      <w:tr w:rsidR="006C486C" w:rsidRPr="00944D29" w14:paraId="0AB1DF5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6C03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rn-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9C316A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4943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643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AFC4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644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17AF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0</w:t>
            </w:r>
          </w:p>
        </w:tc>
      </w:tr>
      <w:tr w:rsidR="006C486C" w:rsidRPr="00944D29" w14:paraId="5B30949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D2A2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ol-6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FAE909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EE76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392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33D8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55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0DD8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4</w:t>
            </w:r>
          </w:p>
        </w:tc>
      </w:tr>
      <w:tr w:rsidR="006C486C" w:rsidRPr="00944D29" w14:paraId="0A57CCA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C10D5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9F10A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28B99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639A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533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34EF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67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CE1D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13</w:t>
            </w:r>
          </w:p>
        </w:tc>
      </w:tr>
      <w:tr w:rsidR="006C486C" w:rsidRPr="00944D29" w14:paraId="4D67B17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52F9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F5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2F5E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4C95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017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19F1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026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47BE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984</w:t>
            </w:r>
          </w:p>
        </w:tc>
      </w:tr>
      <w:tr w:rsidR="006C486C" w:rsidRPr="00944D29" w14:paraId="7404483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104A2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2E7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1F949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83C3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31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DFAB4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39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BBD5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47</w:t>
            </w:r>
          </w:p>
        </w:tc>
      </w:tr>
      <w:tr w:rsidR="006C486C" w:rsidRPr="00944D29" w14:paraId="11E409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5376E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nf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04EE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2D78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200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66A3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78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9BDF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3</w:t>
            </w:r>
          </w:p>
        </w:tc>
      </w:tr>
      <w:tr w:rsidR="006C486C" w:rsidRPr="00944D29" w14:paraId="521DBD1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491B1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oac-3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A132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1836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629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FBEB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6689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775C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92</w:t>
            </w:r>
          </w:p>
        </w:tc>
      </w:tr>
      <w:tr w:rsidR="006C486C" w:rsidRPr="00944D29" w14:paraId="76417CB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ECB6A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8E3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2842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9BFCD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19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3F01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385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1ACD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7</w:t>
            </w:r>
          </w:p>
        </w:tc>
      </w:tr>
      <w:tr w:rsidR="006C486C" w:rsidRPr="00944D29" w14:paraId="54915A2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5AA8F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r-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0FD00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ACC2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021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B77B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033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09586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592</w:t>
            </w:r>
          </w:p>
        </w:tc>
      </w:tr>
      <w:tr w:rsidR="006C486C" w:rsidRPr="00944D29" w14:paraId="47E7E7C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3BA7C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up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6A0B74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A37F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846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4FC25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869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E0534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5</w:t>
            </w:r>
          </w:p>
        </w:tc>
      </w:tr>
      <w:tr w:rsidR="006C486C" w:rsidRPr="00944D29" w14:paraId="5000467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B338A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lec-1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49108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F0B8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560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E0AF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570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BC83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192</w:t>
            </w:r>
          </w:p>
        </w:tc>
      </w:tr>
      <w:tr w:rsidR="006C486C" w:rsidRPr="00944D29" w14:paraId="2CDA871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9BE7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8D12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1B290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01FB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672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1F6CF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6912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A4F86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4</w:t>
            </w:r>
          </w:p>
        </w:tc>
      </w:tr>
      <w:tr w:rsidR="006C486C" w:rsidRPr="00944D29" w14:paraId="0F102BB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7D9CD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bxb-10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BF6C2A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95667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696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88C4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708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D861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12</w:t>
            </w:r>
          </w:p>
        </w:tc>
      </w:tr>
      <w:tr w:rsidR="006C486C" w:rsidRPr="00944D29" w14:paraId="243B8DF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6A700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do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057FD1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94C7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025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C78D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038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8826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0</w:t>
            </w:r>
          </w:p>
        </w:tc>
      </w:tr>
      <w:tr w:rsidR="006C486C" w:rsidRPr="00944D29" w14:paraId="2762710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C1428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bxc-5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021DE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6978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463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511E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481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10A3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488</w:t>
            </w:r>
          </w:p>
        </w:tc>
      </w:tr>
      <w:tr w:rsidR="006C486C" w:rsidRPr="00944D29" w14:paraId="08081CB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696874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ep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7CFE2E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401E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826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E277E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871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1F763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698</w:t>
            </w:r>
          </w:p>
        </w:tc>
      </w:tr>
      <w:tr w:rsidR="006C486C" w:rsidRPr="00944D29" w14:paraId="096009B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434D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2E1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311AA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C336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373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19C9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384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54702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69</w:t>
            </w:r>
          </w:p>
        </w:tc>
      </w:tr>
      <w:tr w:rsidR="006C486C" w:rsidRPr="00944D29" w14:paraId="609D570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60D70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4E12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26919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AD45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603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493C5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616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9CE8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13</w:t>
            </w:r>
          </w:p>
        </w:tc>
      </w:tr>
      <w:tr w:rsidR="006C486C" w:rsidRPr="00944D29" w14:paraId="46D62AD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204FA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lastRenderedPageBreak/>
              <w:t>srx-1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9BB42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5AD56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634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BA4B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645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FDC0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89</w:t>
            </w:r>
          </w:p>
        </w:tc>
      </w:tr>
      <w:tr w:rsidR="006C486C" w:rsidRPr="00944D29" w14:paraId="3424C1D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36E44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4D10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1DF838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C4C9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2958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6B55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3191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C985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992</w:t>
            </w:r>
          </w:p>
        </w:tc>
      </w:tr>
      <w:tr w:rsidR="006C486C" w:rsidRPr="00944D29" w14:paraId="4CA03D8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2D845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qn-4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A3BB8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149E3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0388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0768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0430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51DD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6</w:t>
            </w:r>
          </w:p>
        </w:tc>
      </w:tr>
      <w:tr w:rsidR="006C486C" w:rsidRPr="00944D29" w14:paraId="2813940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6546E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n-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5CC9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A1A0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0430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8B995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0443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86B6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77</w:t>
            </w:r>
          </w:p>
        </w:tc>
      </w:tr>
      <w:tr w:rsidR="006C486C" w:rsidRPr="00944D29" w14:paraId="34463C4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21C5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6A11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B0193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C453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270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C2134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291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6B02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80</w:t>
            </w:r>
          </w:p>
        </w:tc>
      </w:tr>
      <w:tr w:rsidR="006C486C" w:rsidRPr="00944D29" w14:paraId="3E9D4FD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83DDE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lh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EE53D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788C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5185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BA3D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5225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C4813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51</w:t>
            </w:r>
          </w:p>
        </w:tc>
      </w:tr>
      <w:tr w:rsidR="006C486C" w:rsidRPr="00944D29" w14:paraId="78C7BCA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0C4A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cc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9BFC8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3335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987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8D29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009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8253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42</w:t>
            </w:r>
          </w:p>
        </w:tc>
      </w:tr>
      <w:tr w:rsidR="006C486C" w:rsidRPr="00944D29" w14:paraId="6D89DA7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9CA7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tsa-1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E44DD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8A80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376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6147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399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F657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84</w:t>
            </w:r>
          </w:p>
        </w:tc>
      </w:tr>
      <w:tr w:rsidR="006C486C" w:rsidRPr="00944D29" w14:paraId="36AEA7F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8F1F6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spd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9B4D5A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7692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8600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EEC3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8604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6D64F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580</w:t>
            </w:r>
          </w:p>
        </w:tc>
      </w:tr>
      <w:tr w:rsidR="006C486C" w:rsidRPr="00944D29" w14:paraId="3BDAD14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6F06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hc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65A0C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D68B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691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A9DC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889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73DC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6</w:t>
            </w:r>
          </w:p>
        </w:tc>
      </w:tr>
      <w:tr w:rsidR="006C486C" w:rsidRPr="00944D29" w14:paraId="04A98DA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9C63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9A6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954D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CCE76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146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D611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153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26415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96</w:t>
            </w:r>
          </w:p>
        </w:tc>
      </w:tr>
      <w:tr w:rsidR="006C486C" w:rsidRPr="00944D29" w14:paraId="4EAFE77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ABD27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r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B65C8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076D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7040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0A0AA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718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47B9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45</w:t>
            </w:r>
          </w:p>
        </w:tc>
      </w:tr>
      <w:tr w:rsidR="006C486C" w:rsidRPr="00944D29" w14:paraId="298AEB3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4F42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sp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4AD8D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2507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3874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90206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3888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3738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59</w:t>
            </w:r>
          </w:p>
        </w:tc>
      </w:tr>
      <w:tr w:rsidR="006C486C" w:rsidRPr="00944D29" w14:paraId="594DEBE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6E4F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6D1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FE08C6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7611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6598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8DE2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661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34C3F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1</w:t>
            </w:r>
          </w:p>
        </w:tc>
      </w:tr>
      <w:tr w:rsidR="006C486C" w:rsidRPr="00944D29" w14:paraId="74012CD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60310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6D1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46665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CFD3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661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EF81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662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5070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6</w:t>
            </w:r>
          </w:p>
        </w:tc>
      </w:tr>
      <w:tr w:rsidR="006C486C" w:rsidRPr="00944D29" w14:paraId="2C3825A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231B4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ec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DB9D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41EE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396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6C8D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411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8D85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3</w:t>
            </w:r>
          </w:p>
        </w:tc>
      </w:tr>
      <w:tr w:rsidR="006C486C" w:rsidRPr="00944D29" w14:paraId="1AA424A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08CD5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gs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BA1E0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1EDE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1000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56C8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1101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66ED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32</w:t>
            </w:r>
          </w:p>
        </w:tc>
      </w:tr>
      <w:tr w:rsidR="006C486C" w:rsidRPr="00944D29" w14:paraId="62F7046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1F7C8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pb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F826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DD40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884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00322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900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9129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70</w:t>
            </w:r>
          </w:p>
        </w:tc>
      </w:tr>
      <w:tr w:rsidR="006C486C" w:rsidRPr="00944D29" w14:paraId="5F26A3E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714B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epg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A5DA9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444C9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034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3BDD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093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BDC4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8</w:t>
            </w:r>
          </w:p>
        </w:tc>
      </w:tr>
      <w:tr w:rsidR="006C486C" w:rsidRPr="00944D29" w14:paraId="122312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6AC8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9D1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906E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DFA0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6689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0ABA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737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9B12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55</w:t>
            </w:r>
          </w:p>
        </w:tc>
      </w:tr>
      <w:tr w:rsidR="006C486C" w:rsidRPr="00944D29" w14:paraId="4B8A755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94ED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e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7022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DC07F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885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2B67A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904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3342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9</w:t>
            </w:r>
          </w:p>
        </w:tc>
      </w:tr>
      <w:tr w:rsidR="006C486C" w:rsidRPr="00944D29" w14:paraId="32F3500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C3C8A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ar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6F627F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67A1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701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B2EC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7241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1F25A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1</w:t>
            </w:r>
          </w:p>
        </w:tc>
      </w:tr>
      <w:tr w:rsidR="006C486C" w:rsidRPr="00944D29" w14:paraId="1DEF8B3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52F64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7F8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BE45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81EA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492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0B7F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517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38DF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7</w:t>
            </w:r>
          </w:p>
        </w:tc>
      </w:tr>
      <w:tr w:rsidR="006C486C" w:rsidRPr="00944D29" w14:paraId="340817F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BD07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G3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CD65D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C8DFA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109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387E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137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48B3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5</w:t>
            </w:r>
          </w:p>
        </w:tc>
      </w:tr>
      <w:tr w:rsidR="006C486C" w:rsidRPr="00944D29" w14:paraId="26A21E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8D0A9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G3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DC40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982D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133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048E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1349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E75B3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97</w:t>
            </w:r>
          </w:p>
        </w:tc>
      </w:tr>
      <w:tr w:rsidR="006C486C" w:rsidRPr="00944D29" w14:paraId="038D0F0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8936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G3.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FAB72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509FF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35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16AA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36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A2E7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55</w:t>
            </w:r>
          </w:p>
        </w:tc>
      </w:tr>
      <w:tr w:rsidR="006C486C" w:rsidRPr="00944D29" w14:paraId="4433480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868EE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G3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2439F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CF6A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357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3F3B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38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D263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55</w:t>
            </w:r>
          </w:p>
        </w:tc>
      </w:tr>
      <w:tr w:rsidR="006C486C" w:rsidRPr="00944D29" w14:paraId="0FB78B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5E30F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de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89756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6AE6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72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2C2C4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512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ABC52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2</w:t>
            </w:r>
          </w:p>
        </w:tc>
      </w:tr>
      <w:tr w:rsidR="006C486C" w:rsidRPr="00944D29" w14:paraId="7D57C85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6578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5A6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2D5620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1F1E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092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D2D1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094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AA67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51</w:t>
            </w:r>
          </w:p>
        </w:tc>
      </w:tr>
      <w:tr w:rsidR="006C486C" w:rsidRPr="00944D29" w14:paraId="2647894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AD74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ev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858EDC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A736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006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F3D6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0463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7BBE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8</w:t>
            </w:r>
          </w:p>
        </w:tc>
      </w:tr>
      <w:tr w:rsidR="006C486C" w:rsidRPr="00944D29" w14:paraId="0C55648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69D6F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l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46877D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CB4F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1438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AF63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1446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8E7C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9</w:t>
            </w:r>
          </w:p>
        </w:tc>
      </w:tr>
      <w:tr w:rsidR="006C486C" w:rsidRPr="00944D29" w14:paraId="3901F73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FDD2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05D6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E7B9B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0CC1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718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7A70A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735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40B8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3</w:t>
            </w:r>
          </w:p>
        </w:tc>
      </w:tr>
      <w:tr w:rsidR="006C486C" w:rsidRPr="00944D29" w14:paraId="38620F6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74F0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3H5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287B6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140A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875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EC14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50905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CB17F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8</w:t>
            </w:r>
          </w:p>
        </w:tc>
      </w:tr>
      <w:tr w:rsidR="006C486C" w:rsidRPr="00944D29" w14:paraId="3BDB49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F5CB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c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91472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62E2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57108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8FB2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5729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E05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9</w:t>
            </w:r>
          </w:p>
        </w:tc>
      </w:tr>
      <w:tr w:rsidR="006C486C" w:rsidRPr="00944D29" w14:paraId="47880C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AFEA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y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5BE76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C3DE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511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3B2E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5880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6E6E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4</w:t>
            </w:r>
          </w:p>
        </w:tc>
      </w:tr>
      <w:tr w:rsidR="006C486C" w:rsidRPr="00944D29" w14:paraId="7474B94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5FEAD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up-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FC20AA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20B2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071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74F9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088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A43A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23</w:t>
            </w:r>
          </w:p>
        </w:tc>
      </w:tr>
      <w:tr w:rsidR="006C486C" w:rsidRPr="00944D29" w14:paraId="12DFB1C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F417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7H5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B292E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F81C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864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7B34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871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8D68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9</w:t>
            </w:r>
          </w:p>
        </w:tc>
      </w:tr>
      <w:tr w:rsidR="006C486C" w:rsidRPr="00944D29" w14:paraId="4241ABC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B3A4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4D7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8A7F1F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F95E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4470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B5C2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449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03AE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55</w:t>
            </w:r>
          </w:p>
        </w:tc>
      </w:tr>
      <w:tr w:rsidR="006C486C" w:rsidRPr="00944D29" w14:paraId="75D862D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674D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7D4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05C2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05687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695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85CE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740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44C8C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12</w:t>
            </w:r>
          </w:p>
        </w:tc>
      </w:tr>
      <w:tr w:rsidR="006C486C" w:rsidRPr="00944D29" w14:paraId="0A5CA4F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54FA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4G4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C252C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2D3C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008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7FA6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017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2465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42</w:t>
            </w:r>
          </w:p>
        </w:tc>
      </w:tr>
      <w:tr w:rsidR="006C486C" w:rsidRPr="00944D29" w14:paraId="16B4061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32584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l-3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71518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5117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564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0D23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571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22160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47</w:t>
            </w:r>
          </w:p>
        </w:tc>
      </w:tr>
      <w:tr w:rsidR="006C486C" w:rsidRPr="00944D29" w14:paraId="265A9B3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5ADB1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9C2UA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935A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083C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396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0FC4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453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FBF7B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0</w:t>
            </w:r>
          </w:p>
        </w:tc>
      </w:tr>
      <w:tr w:rsidR="006C486C" w:rsidRPr="00944D29" w14:paraId="1A80572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0088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q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88A574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434D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589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1374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619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6700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0</w:t>
            </w:r>
          </w:p>
        </w:tc>
      </w:tr>
      <w:tr w:rsidR="006C486C" w:rsidRPr="00944D29" w14:paraId="51483E4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9B97A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1G6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16D05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447E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6733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A421F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683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B712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1</w:t>
            </w:r>
          </w:p>
        </w:tc>
      </w:tr>
      <w:tr w:rsidR="006C486C" w:rsidRPr="00944D29" w14:paraId="5CA7CCB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89B7C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nj-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D5D326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6367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174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8ED0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241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E412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3</w:t>
            </w:r>
          </w:p>
        </w:tc>
      </w:tr>
      <w:tr w:rsidR="006C486C" w:rsidRPr="00944D29" w14:paraId="4A4E8AD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6646A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9F3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B04B6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49A2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897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DCD1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899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4BF6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3</w:t>
            </w:r>
          </w:p>
        </w:tc>
      </w:tr>
      <w:tr w:rsidR="006C486C" w:rsidRPr="00944D29" w14:paraId="5109509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3158E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dl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2BBC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F7EB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7854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24C3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7872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6A95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15</w:t>
            </w:r>
          </w:p>
        </w:tc>
      </w:tr>
      <w:tr w:rsidR="006C486C" w:rsidRPr="00944D29" w14:paraId="00F73D0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64D15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ol-8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FBF20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4687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123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BAEB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138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E6D1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0</w:t>
            </w:r>
          </w:p>
        </w:tc>
      </w:tr>
      <w:tr w:rsidR="006C486C" w:rsidRPr="00944D29" w14:paraId="36AD9B3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EC094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5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2CF8A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4C20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580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926F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894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C7F9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19</w:t>
            </w:r>
          </w:p>
        </w:tc>
      </w:tr>
      <w:tr w:rsidR="006C486C" w:rsidRPr="00944D29" w14:paraId="01B61A2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277AC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9H10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E9EAF5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B95E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811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5E6E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813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D4B1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07</w:t>
            </w:r>
          </w:p>
        </w:tc>
      </w:tr>
      <w:tr w:rsidR="006C486C" w:rsidRPr="00944D29" w14:paraId="3FBC3E8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154C3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0F8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19A6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231E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276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4FAF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292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1E98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9</w:t>
            </w:r>
          </w:p>
        </w:tc>
      </w:tr>
      <w:tr w:rsidR="006C486C" w:rsidRPr="00944D29" w14:paraId="687451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B8B5E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tr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26994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D44F5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5709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F51F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624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D437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8</w:t>
            </w:r>
          </w:p>
        </w:tc>
      </w:tr>
      <w:tr w:rsidR="006C486C" w:rsidRPr="00944D29" w14:paraId="3F263FB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7039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7G2.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95E46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B6EA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690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5080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691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6B36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691</w:t>
            </w:r>
          </w:p>
        </w:tc>
      </w:tr>
      <w:tr w:rsidR="006C486C" w:rsidRPr="00944D29" w14:paraId="6B671EA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673CB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13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8917EF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C0A9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19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443E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39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26ED3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69</w:t>
            </w:r>
          </w:p>
        </w:tc>
      </w:tr>
      <w:tr w:rsidR="006C486C" w:rsidRPr="00944D29" w14:paraId="5F5A179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1119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nj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102D23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476E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455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6EF0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473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1589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5</w:t>
            </w:r>
          </w:p>
        </w:tc>
      </w:tr>
      <w:tr w:rsidR="006C486C" w:rsidRPr="00944D29" w14:paraId="124129F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475C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c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B8B0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5150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749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83306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772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E4DE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5</w:t>
            </w:r>
          </w:p>
        </w:tc>
      </w:tr>
      <w:tr w:rsidR="006C486C" w:rsidRPr="00944D29" w14:paraId="027C7B6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F48D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ints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D30F4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FDC0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828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BE9C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8853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800C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8</w:t>
            </w:r>
          </w:p>
        </w:tc>
      </w:tr>
      <w:tr w:rsidR="006C486C" w:rsidRPr="00944D29" w14:paraId="1DE5EE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95C9D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dh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6D57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C6DB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242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CE8A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2653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AB83A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7</w:t>
            </w:r>
          </w:p>
        </w:tc>
      </w:tr>
      <w:tr w:rsidR="006C486C" w:rsidRPr="00944D29" w14:paraId="3DEBB14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F174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lh-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21B94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132D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289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CBF1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3122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095A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9</w:t>
            </w:r>
          </w:p>
        </w:tc>
      </w:tr>
      <w:tr w:rsidR="006C486C" w:rsidRPr="00944D29" w14:paraId="180E353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FC9A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3D12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BB4D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A4DE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311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F7FE3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325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DF215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5</w:t>
            </w:r>
          </w:p>
        </w:tc>
      </w:tr>
      <w:tr w:rsidR="006C486C" w:rsidRPr="00944D29" w14:paraId="0E0B98A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1D0E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8F1A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CB87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2BA2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0207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0373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0210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7CC7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33</w:t>
            </w:r>
          </w:p>
        </w:tc>
      </w:tr>
      <w:tr w:rsidR="006C486C" w:rsidRPr="00944D29" w14:paraId="1E60976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EC7A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yx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424DB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0ECE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0568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04CF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0715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89D9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0</w:t>
            </w:r>
          </w:p>
        </w:tc>
      </w:tr>
      <w:tr w:rsidR="006C486C" w:rsidRPr="00944D29" w14:paraId="47B0583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9C85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2A11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1C25B4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357E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678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37539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6798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8E21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56</w:t>
            </w:r>
          </w:p>
        </w:tc>
      </w:tr>
      <w:tr w:rsidR="006C486C" w:rsidRPr="00944D29" w14:paraId="57F3A65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356E6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c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3D859C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F804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859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DBFA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873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296A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05</w:t>
            </w:r>
          </w:p>
        </w:tc>
      </w:tr>
      <w:tr w:rsidR="006C486C" w:rsidRPr="00944D29" w14:paraId="1D9BF11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4176A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E01G4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72BC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B9BC5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824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7BBE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857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3BE3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0</w:t>
            </w:r>
          </w:p>
        </w:tc>
      </w:tr>
      <w:tr w:rsidR="006C486C" w:rsidRPr="00944D29" w14:paraId="44E8CC6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7D0B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6B9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21F8E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B27A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7363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0B47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73693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C782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34</w:t>
            </w:r>
          </w:p>
        </w:tc>
      </w:tr>
      <w:tr w:rsidR="006C486C" w:rsidRPr="00944D29" w14:paraId="12A96ED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F6F33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rrd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DE91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839E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7584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6476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76123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14C3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6</w:t>
            </w:r>
          </w:p>
        </w:tc>
      </w:tr>
      <w:tr w:rsidR="006C486C" w:rsidRPr="00944D29" w14:paraId="3B49EC1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0CF06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9G8B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6EE3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0B2D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930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E98E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935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1853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30</w:t>
            </w:r>
          </w:p>
        </w:tc>
      </w:tr>
      <w:tr w:rsidR="006C486C" w:rsidRPr="00944D29" w14:paraId="79B3CC7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F3EE9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ur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154A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CAD3E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047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30D41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080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94511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62</w:t>
            </w:r>
          </w:p>
        </w:tc>
      </w:tr>
      <w:tr w:rsidR="006C486C" w:rsidRPr="00944D29" w14:paraId="12F68EC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B805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4G11A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B57E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C7409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497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053BA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507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CF6F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9</w:t>
            </w:r>
          </w:p>
        </w:tc>
      </w:tr>
      <w:tr w:rsidR="006C486C" w:rsidRPr="00944D29" w14:paraId="51C65D7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CFF7A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ltn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05CA4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226C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60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9FAC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2261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B1BDA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2</w:t>
            </w:r>
          </w:p>
        </w:tc>
      </w:tr>
      <w:tr w:rsidR="006C486C" w:rsidRPr="00944D29" w14:paraId="54B08AE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FD040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mg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290AAA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EEC8C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4689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98DE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5248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A518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837</w:t>
            </w:r>
          </w:p>
        </w:tc>
      </w:tr>
      <w:tr w:rsidR="006C486C" w:rsidRPr="00944D29" w14:paraId="47A4C09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CD82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ver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E15613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4046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80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CDAD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1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8717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62</w:t>
            </w:r>
          </w:p>
        </w:tc>
      </w:tr>
      <w:tr w:rsidR="006C486C" w:rsidRPr="00944D29" w14:paraId="73DBC3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7DFC5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0G9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4542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07E2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323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79FD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491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EF99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7</w:t>
            </w:r>
          </w:p>
        </w:tc>
      </w:tr>
      <w:tr w:rsidR="006C486C" w:rsidRPr="00944D29" w14:paraId="7519C56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F842F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2G9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F2D34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5066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65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7D2D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66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5A090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54</w:t>
            </w:r>
          </w:p>
        </w:tc>
      </w:tr>
      <w:tr w:rsidR="006C486C" w:rsidRPr="00944D29" w14:paraId="3FA7215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B8166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3H11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3F66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3F85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957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E68A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01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4978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4</w:t>
            </w:r>
          </w:p>
        </w:tc>
      </w:tr>
      <w:tr w:rsidR="006C486C" w:rsidRPr="00944D29" w14:paraId="0E2788F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B621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22D7AL.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B31109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56FE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21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8069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51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4FD1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3</w:t>
            </w:r>
          </w:p>
        </w:tc>
      </w:tr>
      <w:tr w:rsidR="006C486C" w:rsidRPr="00944D29" w14:paraId="27CAA77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BD09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22D7AR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2EA4B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70E7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6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6471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80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528B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8</w:t>
            </w:r>
          </w:p>
        </w:tc>
      </w:tr>
      <w:tr w:rsidR="006C486C" w:rsidRPr="00944D29" w14:paraId="799FEE9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87789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d-6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C29219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F9E8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3629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5990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3662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D087C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5</w:t>
            </w:r>
          </w:p>
        </w:tc>
      </w:tr>
      <w:tr w:rsidR="006C486C" w:rsidRPr="00944D29" w14:paraId="1CE6305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90F2F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pfr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EC4EA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663B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1993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FACF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6227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7E5FB4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3</w:t>
            </w:r>
          </w:p>
        </w:tc>
      </w:tr>
      <w:tr w:rsidR="006C486C" w:rsidRPr="00944D29" w14:paraId="1B2E139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D9F1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hf-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505DD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1CEF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229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1267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317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1F34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5</w:t>
            </w:r>
          </w:p>
        </w:tc>
      </w:tr>
      <w:tr w:rsidR="006C486C" w:rsidRPr="00944D29" w14:paraId="7768609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B2D3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2A3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6BF6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E665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6215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CE684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6216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836FE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3</w:t>
            </w:r>
          </w:p>
        </w:tc>
      </w:tr>
      <w:tr w:rsidR="006C486C" w:rsidRPr="00944D29" w14:paraId="2CA801F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4E1D6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38K22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1CADA3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21B2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173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B714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173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AC86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50</w:t>
            </w:r>
          </w:p>
        </w:tc>
      </w:tr>
      <w:tr w:rsidR="006C486C" w:rsidRPr="00944D29" w14:paraId="1DCE751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607F6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8A5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5056D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5475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237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1A5A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294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1A02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3</w:t>
            </w:r>
          </w:p>
        </w:tc>
      </w:tr>
      <w:tr w:rsidR="006C486C" w:rsidRPr="00944D29" w14:paraId="120B57F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6D98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7A1DE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DA91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759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18E9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768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CD2B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5</w:t>
            </w:r>
          </w:p>
        </w:tc>
      </w:tr>
      <w:tr w:rsidR="006C486C" w:rsidRPr="00944D29" w14:paraId="11143B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39B57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ins-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8F31B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71E6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7688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99D6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775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C4C70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7</w:t>
            </w:r>
          </w:p>
        </w:tc>
      </w:tr>
      <w:tr w:rsidR="006C486C" w:rsidRPr="00944D29" w14:paraId="5319D04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46DC4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nj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7E2B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5C4EB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979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43FD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994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73F8B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42</w:t>
            </w:r>
          </w:p>
        </w:tc>
      </w:tr>
      <w:tr w:rsidR="006C486C" w:rsidRPr="00944D29" w14:paraId="731CD2F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585C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393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EB48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5AA7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597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DCE5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636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6EE39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5</w:t>
            </w:r>
          </w:p>
        </w:tc>
      </w:tr>
      <w:tr w:rsidR="006C486C" w:rsidRPr="00944D29" w14:paraId="2347F9C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D55A4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l-2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AF4D71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EB84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860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42A24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923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596A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6</w:t>
            </w:r>
          </w:p>
        </w:tc>
      </w:tr>
      <w:tr w:rsidR="006C486C" w:rsidRPr="00944D29" w14:paraId="3E85A50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471A9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bp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D3188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5FA8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8401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D364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8410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BAAC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2</w:t>
            </w:r>
          </w:p>
        </w:tc>
      </w:tr>
      <w:tr w:rsidR="006C486C" w:rsidRPr="00944D29" w14:paraId="75E3B47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18A6C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lc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C2103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F48F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650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3CACE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673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C295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2</w:t>
            </w:r>
          </w:p>
        </w:tc>
      </w:tr>
      <w:tr w:rsidR="006C486C" w:rsidRPr="00944D29" w14:paraId="7606B39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8E8C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dx-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6B3B35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F456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8903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9E4E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917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24903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39</w:t>
            </w:r>
          </w:p>
        </w:tc>
      </w:tr>
      <w:tr w:rsidR="006C486C" w:rsidRPr="00944D29" w14:paraId="51EDB2D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252F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l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FA8AE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48F5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715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FE35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736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498E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2</w:t>
            </w:r>
          </w:p>
        </w:tc>
      </w:tr>
      <w:tr w:rsidR="006C486C" w:rsidRPr="00944D29" w14:paraId="1CE4C89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F2241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2A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5E6A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3157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518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F6EC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712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D4D4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46</w:t>
            </w:r>
          </w:p>
        </w:tc>
      </w:tr>
      <w:tr w:rsidR="006C486C" w:rsidRPr="00944D29" w14:paraId="0FB9E22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EEF3B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6G2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0763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7A76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3424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2C05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3432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CC17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4</w:t>
            </w:r>
          </w:p>
        </w:tc>
      </w:tr>
      <w:tr w:rsidR="006C486C" w:rsidRPr="00944D29" w14:paraId="3E14E3D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259B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lc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2BE0EB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4783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629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9583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6380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E025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7</w:t>
            </w:r>
          </w:p>
        </w:tc>
      </w:tr>
      <w:tr w:rsidR="006C486C" w:rsidRPr="00944D29" w14:paraId="5537C09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762FE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df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17DD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9751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328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15FC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520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74DC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57</w:t>
            </w:r>
          </w:p>
        </w:tc>
      </w:tr>
      <w:tr w:rsidR="006C486C" w:rsidRPr="00944D29" w14:paraId="57AB2B4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E4600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7E1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2440F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240A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46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A776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479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68CD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68</w:t>
            </w:r>
          </w:p>
        </w:tc>
      </w:tr>
      <w:tr w:rsidR="006C486C" w:rsidRPr="00944D29" w14:paraId="1904EC3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A8106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ig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8AB99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FF35E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63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C349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947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EFBB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5</w:t>
            </w:r>
          </w:p>
        </w:tc>
      </w:tr>
      <w:tr w:rsidR="006C486C" w:rsidRPr="00944D29" w14:paraId="498FC57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E793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6E8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0666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9D53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023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9994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0545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E55F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36</w:t>
            </w:r>
          </w:p>
        </w:tc>
      </w:tr>
      <w:tr w:rsidR="006C486C" w:rsidRPr="00944D29" w14:paraId="5FD2AB0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97623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1H2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A0893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BDC3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611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F468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642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567B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59</w:t>
            </w:r>
          </w:p>
        </w:tc>
      </w:tr>
      <w:tr w:rsidR="006C486C" w:rsidRPr="00944D29" w14:paraId="354624B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F730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6C9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0A01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F493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297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CD864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353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A433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8</w:t>
            </w:r>
          </w:p>
        </w:tc>
      </w:tr>
      <w:tr w:rsidR="006C486C" w:rsidRPr="00944D29" w14:paraId="27DD40F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FAD7B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6C9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8328EE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A009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378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A5FD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380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05AD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71</w:t>
            </w:r>
          </w:p>
        </w:tc>
      </w:tr>
      <w:tr w:rsidR="006C486C" w:rsidRPr="00944D29" w14:paraId="4DE4294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132D0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7H6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B387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5528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49967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FDCE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0324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D574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78</w:t>
            </w:r>
          </w:p>
        </w:tc>
      </w:tr>
      <w:tr w:rsidR="006C486C" w:rsidRPr="00944D29" w14:paraId="59E4F60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1122A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eh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D6C071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57BDD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556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1AB0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5820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F039C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3</w:t>
            </w:r>
          </w:p>
        </w:tc>
      </w:tr>
      <w:tr w:rsidR="006C486C" w:rsidRPr="00944D29" w14:paraId="55FA87D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C07FD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egl-4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F4D4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94FF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2437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1B172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2862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5460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1</w:t>
            </w:r>
          </w:p>
        </w:tc>
      </w:tr>
      <w:tr w:rsidR="006C486C" w:rsidRPr="00944D29" w14:paraId="3FD0A53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3A601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688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84CD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D48EE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811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7B92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830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9D18E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19</w:t>
            </w:r>
          </w:p>
        </w:tc>
      </w:tr>
      <w:tr w:rsidR="006C486C" w:rsidRPr="00944D29" w14:paraId="4CF8749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5F064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-3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80765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4973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0166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DFD0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0208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5A65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6</w:t>
            </w:r>
          </w:p>
        </w:tc>
      </w:tr>
      <w:tr w:rsidR="006C486C" w:rsidRPr="00944D29" w14:paraId="3380E35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9DFF8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lk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5FBD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EBFB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1013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1CEA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1040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6840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0</w:t>
            </w:r>
          </w:p>
        </w:tc>
      </w:tr>
      <w:tr w:rsidR="006C486C" w:rsidRPr="00944D29" w14:paraId="6B3E24D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9DA96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sp-1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782AA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0A4ED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39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7EA0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69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E278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00</w:t>
            </w:r>
          </w:p>
        </w:tc>
      </w:tr>
      <w:tr w:rsidR="006C486C" w:rsidRPr="00944D29" w14:paraId="340466D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17A7C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n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8BE0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2E51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73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07DD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44934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D33E2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02</w:t>
            </w:r>
          </w:p>
        </w:tc>
      </w:tr>
      <w:tr w:rsidR="006C486C" w:rsidRPr="00944D29" w14:paraId="7CE5940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EA111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a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99DC2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3230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188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7EBB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252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DD32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7</w:t>
            </w:r>
          </w:p>
        </w:tc>
      </w:tr>
      <w:tr w:rsidR="006C486C" w:rsidRPr="00944D29" w14:paraId="06C3E9E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6DF07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a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AAF108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19B1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03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C8FB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117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726C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91</w:t>
            </w:r>
          </w:p>
        </w:tc>
      </w:tr>
      <w:tr w:rsidR="006C486C" w:rsidRPr="00944D29" w14:paraId="73D9041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F22E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2A9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01B6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CF43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14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4B01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15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88D1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15</w:t>
            </w:r>
          </w:p>
        </w:tc>
      </w:tr>
      <w:tr w:rsidR="006C486C" w:rsidRPr="00944D29" w14:paraId="49E66B2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7DFC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ar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5481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F4F1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16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D37F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0825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C90C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52</w:t>
            </w:r>
          </w:p>
        </w:tc>
      </w:tr>
      <w:tr w:rsidR="006C486C" w:rsidRPr="00944D29" w14:paraId="6021E5D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A89FF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0H1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0D8B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AB372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273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70C4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293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2915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4</w:t>
            </w:r>
          </w:p>
        </w:tc>
      </w:tr>
      <w:tr w:rsidR="006C486C" w:rsidRPr="00944D29" w14:paraId="5C823CF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7B20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lastRenderedPageBreak/>
              <w:t>emb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19CAAF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56EB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368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84CD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444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C339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77</w:t>
            </w:r>
          </w:p>
        </w:tc>
      </w:tr>
      <w:tr w:rsidR="006C486C" w:rsidRPr="00944D29" w14:paraId="0DB334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68C80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5B5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DCEE87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B83B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9981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DBE2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052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8927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0</w:t>
            </w:r>
          </w:p>
        </w:tc>
      </w:tr>
      <w:tr w:rsidR="006C486C" w:rsidRPr="00944D29" w14:paraId="7ECAA06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E7E34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bxa-15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06C9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6C07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79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55F90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101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401D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85</w:t>
            </w:r>
          </w:p>
        </w:tc>
      </w:tr>
      <w:tr w:rsidR="006C486C" w:rsidRPr="00944D29" w14:paraId="5A9CD27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78DC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vglu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DBE33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C0E8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0029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AD16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034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46865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305</w:t>
            </w:r>
          </w:p>
        </w:tc>
      </w:tr>
      <w:tr w:rsidR="006C486C" w:rsidRPr="00944D29" w14:paraId="75DF627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43A3D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tx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F0F2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9312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613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4627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680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552E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0</w:t>
            </w:r>
          </w:p>
        </w:tc>
      </w:tr>
      <w:tr w:rsidR="006C486C" w:rsidRPr="00944D29" w14:paraId="5C20A47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D09B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D7ACB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09AE2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206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6B586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327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2B24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5</w:t>
            </w:r>
          </w:p>
        </w:tc>
      </w:tr>
      <w:tr w:rsidR="006C486C" w:rsidRPr="00944D29" w14:paraId="445926B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5143C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ca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7A273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423E9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1190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6817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168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6D761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01</w:t>
            </w:r>
          </w:p>
        </w:tc>
      </w:tr>
      <w:tr w:rsidR="006C486C" w:rsidRPr="00944D29" w14:paraId="7DDB4FA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2E9E0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sa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708B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AAE9E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634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DC01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687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20800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17</w:t>
            </w:r>
          </w:p>
        </w:tc>
      </w:tr>
      <w:tr w:rsidR="006C486C" w:rsidRPr="00944D29" w14:paraId="5A2C17F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8B70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bx-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D6290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5618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248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0891D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271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CF1A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0</w:t>
            </w:r>
          </w:p>
        </w:tc>
      </w:tr>
      <w:tr w:rsidR="006C486C" w:rsidRPr="00944D29" w14:paraId="4441235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A08D5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8D6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25A18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6893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604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FCBB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6621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BCBA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90</w:t>
            </w:r>
          </w:p>
        </w:tc>
      </w:tr>
      <w:tr w:rsidR="006C486C" w:rsidRPr="00944D29" w14:paraId="47B1B84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F61D3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r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9CAD76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B6C5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470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C701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501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974E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50</w:t>
            </w:r>
          </w:p>
        </w:tc>
      </w:tr>
      <w:tr w:rsidR="006C486C" w:rsidRPr="00944D29" w14:paraId="4079BDF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F78AE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pp-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98C90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6547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1589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7681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178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477C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81</w:t>
            </w:r>
          </w:p>
        </w:tc>
      </w:tr>
      <w:tr w:rsidR="006C486C" w:rsidRPr="00944D29" w14:paraId="7702A46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7A8F7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79H2A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DDB7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D733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289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CC693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3076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EDDB4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62</w:t>
            </w:r>
          </w:p>
        </w:tc>
      </w:tr>
      <w:tr w:rsidR="006C486C" w:rsidRPr="00944D29" w14:paraId="2FAC9CF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6B2E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11B2A.2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E418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8EC59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5282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3E3E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53684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F21F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4</w:t>
            </w:r>
          </w:p>
        </w:tc>
      </w:tr>
      <w:tr w:rsidR="006C486C" w:rsidRPr="00944D29" w14:paraId="3ADF8CE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0FBAE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7D8A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8208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94EA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201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06A5B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256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1099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3</w:t>
            </w:r>
          </w:p>
        </w:tc>
      </w:tr>
      <w:tr w:rsidR="006C486C" w:rsidRPr="00944D29" w14:paraId="4003D63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2DCCF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9E4B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11DF9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08CD4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433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B856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528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D9F11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65</w:t>
            </w:r>
          </w:p>
        </w:tc>
      </w:tr>
      <w:tr w:rsidR="006C486C" w:rsidRPr="00944D29" w14:paraId="0EE0482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3E50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5D4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93D7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CE86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56172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0983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5630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012B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2</w:t>
            </w:r>
          </w:p>
        </w:tc>
      </w:tr>
      <w:tr w:rsidR="006C486C" w:rsidRPr="00944D29" w14:paraId="4C262F6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3C349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ldo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B96D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BBE3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5633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214D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56499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B789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26</w:t>
            </w:r>
          </w:p>
        </w:tc>
      </w:tr>
      <w:tr w:rsidR="006C486C" w:rsidRPr="00944D29" w14:paraId="619825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F69D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5C7.t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06F7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4262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98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B6BE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0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A7709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261</w:t>
            </w:r>
          </w:p>
        </w:tc>
      </w:tr>
      <w:tr w:rsidR="006C486C" w:rsidRPr="00944D29" w14:paraId="46E3984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DCEF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l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AE618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5617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592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C9E1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606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D56DD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1</w:t>
            </w:r>
          </w:p>
        </w:tc>
      </w:tr>
      <w:tr w:rsidR="006C486C" w:rsidRPr="00944D29" w14:paraId="144AF93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5617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7A9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E12F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F573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66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6161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794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F18A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1</w:t>
            </w:r>
          </w:p>
        </w:tc>
      </w:tr>
      <w:tr w:rsidR="006C486C" w:rsidRPr="00944D29" w14:paraId="17F83FD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482F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vs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610C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2B39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66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56C4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33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CD67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43</w:t>
            </w:r>
          </w:p>
        </w:tc>
      </w:tr>
      <w:tr w:rsidR="006C486C" w:rsidRPr="00944D29" w14:paraId="38D595D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B5B8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4B12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81614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7ECC9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35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7AD1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46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CBF0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2</w:t>
            </w:r>
          </w:p>
        </w:tc>
      </w:tr>
      <w:tr w:rsidR="006C486C" w:rsidRPr="00944D29" w14:paraId="0CE829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E16BC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ost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6F0D75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81C5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073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828F5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08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C321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8</w:t>
            </w:r>
          </w:p>
        </w:tc>
      </w:tr>
      <w:tr w:rsidR="006C486C" w:rsidRPr="00944D29" w14:paraId="299EF92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98673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8A1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BC058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2D5C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602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36B4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605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BA06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2</w:t>
            </w:r>
          </w:p>
        </w:tc>
      </w:tr>
      <w:tr w:rsidR="006C486C" w:rsidRPr="00944D29" w14:paraId="1B74F6B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CA4D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8D1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196C8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644F3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102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3F5C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111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CD6A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1</w:t>
            </w:r>
          </w:p>
        </w:tc>
      </w:tr>
      <w:tr w:rsidR="006C486C" w:rsidRPr="00944D29" w14:paraId="326F87C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2917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1D4A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6D02F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183B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522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A473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16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E6B9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6</w:t>
            </w:r>
          </w:p>
        </w:tc>
      </w:tr>
      <w:tr w:rsidR="006C486C" w:rsidRPr="00944D29" w14:paraId="029ADB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B964E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8F2AR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260591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47A9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3962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2EC55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3994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55DA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04</w:t>
            </w:r>
          </w:p>
        </w:tc>
      </w:tr>
      <w:tr w:rsidR="006C486C" w:rsidRPr="00944D29" w14:paraId="78E20E0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EEE7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4G2A.7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D46CEA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736D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0054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35D35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0889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6FAA6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7</w:t>
            </w:r>
          </w:p>
        </w:tc>
      </w:tr>
      <w:tr w:rsidR="006C486C" w:rsidRPr="00944D29" w14:paraId="18BCF8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4258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3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34434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A8DB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51681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0A11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5266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42C6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2</w:t>
            </w:r>
          </w:p>
        </w:tc>
      </w:tr>
      <w:tr w:rsidR="006C486C" w:rsidRPr="00944D29" w14:paraId="0E45BD8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91FE6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7C4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FDA7D3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030D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785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3976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811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819B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5</w:t>
            </w:r>
          </w:p>
        </w:tc>
      </w:tr>
      <w:tr w:rsidR="006C486C" w:rsidRPr="00944D29" w14:paraId="7212EE6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841BF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5E6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B31903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779F9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936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327A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990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9F3D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09</w:t>
            </w:r>
          </w:p>
        </w:tc>
      </w:tr>
      <w:tr w:rsidR="006C486C" w:rsidRPr="00944D29" w14:paraId="56F3500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513C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9C7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8C40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92EA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105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44C4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380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3EF2B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49</w:t>
            </w:r>
          </w:p>
        </w:tc>
      </w:tr>
      <w:tr w:rsidR="006C486C" w:rsidRPr="00944D29" w14:paraId="1A98B15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529A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9B9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0B63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F147D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652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5D48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672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B681A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60</w:t>
            </w:r>
          </w:p>
        </w:tc>
      </w:tr>
      <w:tr w:rsidR="006C486C" w:rsidRPr="00944D29" w14:paraId="0B6BE12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D94A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ogdh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1194FA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11BE5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9698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C0E9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040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DAF16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1</w:t>
            </w:r>
          </w:p>
        </w:tc>
      </w:tr>
      <w:tr w:rsidR="006C486C" w:rsidRPr="00944D29" w14:paraId="067B6B1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A840E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7G9B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5CE7AD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4B684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502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ECC51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514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51AD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47</w:t>
            </w:r>
          </w:p>
        </w:tc>
      </w:tr>
      <w:tr w:rsidR="006C486C" w:rsidRPr="00944D29" w14:paraId="41F8256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C810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me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1345C9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D1F3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6996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843BC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731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F6DFE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24</w:t>
            </w:r>
          </w:p>
        </w:tc>
      </w:tr>
      <w:tr w:rsidR="006C486C" w:rsidRPr="00944D29" w14:paraId="0769B1F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C034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r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3BAD3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61A3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379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D24A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413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8D1BA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2</w:t>
            </w:r>
          </w:p>
        </w:tc>
      </w:tr>
      <w:tr w:rsidR="006C486C" w:rsidRPr="00944D29" w14:paraId="2F14A49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DC959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350.7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56475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0875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8061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7E0D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8075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C928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6</w:t>
            </w:r>
          </w:p>
        </w:tc>
      </w:tr>
      <w:tr w:rsidR="006C486C" w:rsidRPr="00944D29" w14:paraId="0790CEA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FA4C2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21ur-1420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E49641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90B4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8109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6846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9811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D6CF2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55</w:t>
            </w:r>
          </w:p>
        </w:tc>
      </w:tr>
      <w:tr w:rsidR="006C486C" w:rsidRPr="00944D29" w14:paraId="0BAAF34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5586C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8B4.4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21835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B9BA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10313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474F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1032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CE62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233</w:t>
            </w:r>
          </w:p>
        </w:tc>
      </w:tr>
      <w:tr w:rsidR="006C486C" w:rsidRPr="00944D29" w14:paraId="0F56C82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43285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5A1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36F1A4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50B2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835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CF1B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8766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6A19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5</w:t>
            </w:r>
          </w:p>
        </w:tc>
      </w:tr>
      <w:tr w:rsidR="006C486C" w:rsidRPr="00944D29" w14:paraId="7F3F611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4919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C477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2723F1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EBA0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985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6760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9878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DD8B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2</w:t>
            </w:r>
          </w:p>
        </w:tc>
      </w:tr>
      <w:tr w:rsidR="006C486C" w:rsidRPr="00944D29" w14:paraId="4328B79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7D548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C477.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C2175E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B5AA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985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51A9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9893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EAFE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2</w:t>
            </w:r>
          </w:p>
        </w:tc>
      </w:tr>
      <w:tr w:rsidR="006C486C" w:rsidRPr="00944D29" w14:paraId="2013DA9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18DE2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s-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10E2E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0DF87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129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01ED1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138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F02D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0</w:t>
            </w:r>
          </w:p>
        </w:tc>
      </w:tr>
      <w:tr w:rsidR="006C486C" w:rsidRPr="00944D29" w14:paraId="0D5D423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B505C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ima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AA9A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F4FA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587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30A7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5616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8F87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99</w:t>
            </w:r>
          </w:p>
        </w:tc>
      </w:tr>
      <w:tr w:rsidR="006C486C" w:rsidRPr="00944D29" w14:paraId="0637E7F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C32D7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0F7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3B54D5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649A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205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93C4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231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E174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4</w:t>
            </w:r>
          </w:p>
        </w:tc>
      </w:tr>
      <w:tr w:rsidR="006C486C" w:rsidRPr="00944D29" w14:paraId="0DA751B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CA025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6A6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5C770E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4356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456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663D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4586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62C18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0</w:t>
            </w:r>
          </w:p>
        </w:tc>
      </w:tr>
      <w:tr w:rsidR="006C486C" w:rsidRPr="00944D29" w14:paraId="318B88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F725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9H3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725C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60EB3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037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2B820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070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282E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1</w:t>
            </w:r>
          </w:p>
        </w:tc>
      </w:tr>
      <w:tr w:rsidR="006C486C" w:rsidRPr="00944D29" w14:paraId="6ABC111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12174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7H8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1353A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7C56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27105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FF0A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2725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34EE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0</w:t>
            </w:r>
          </w:p>
        </w:tc>
      </w:tr>
      <w:tr w:rsidR="006C486C" w:rsidRPr="00944D29" w14:paraId="45A7898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E773E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7H8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56E7C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0746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2851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2436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2865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4CCE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57</w:t>
            </w:r>
          </w:p>
        </w:tc>
      </w:tr>
      <w:tr w:rsidR="006C486C" w:rsidRPr="00944D29" w14:paraId="77B8048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5423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2A9.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1E425A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8513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055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5704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0784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4E30E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92</w:t>
            </w:r>
          </w:p>
        </w:tc>
      </w:tr>
      <w:tr w:rsidR="006C486C" w:rsidRPr="00944D29" w14:paraId="76812CA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93C39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21ur-938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4C2F8A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CB04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216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8AB5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216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62B3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8</w:t>
            </w:r>
          </w:p>
        </w:tc>
      </w:tr>
      <w:tr w:rsidR="006C486C" w:rsidRPr="00944D29" w14:paraId="79F4664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9AD1F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7B7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74EB4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7316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9016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23C1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9031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BCA43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35</w:t>
            </w:r>
          </w:p>
        </w:tc>
      </w:tr>
      <w:tr w:rsidR="006C486C" w:rsidRPr="00944D29" w14:paraId="5E758F2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04E0F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7B7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37A45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A9AA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9032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F630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9062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AF55A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2</w:t>
            </w:r>
          </w:p>
        </w:tc>
      </w:tr>
      <w:tr w:rsidR="006C486C" w:rsidRPr="00944D29" w14:paraId="1C9E262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01C0C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9C12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14E7F6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7B0AE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091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5D3F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1292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67F1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66</w:t>
            </w:r>
          </w:p>
        </w:tc>
      </w:tr>
      <w:tr w:rsidR="006C486C" w:rsidRPr="00944D29" w14:paraId="5F765B4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2A3E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pn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B5EF0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A041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166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074A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186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D145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43</w:t>
            </w:r>
          </w:p>
        </w:tc>
      </w:tr>
      <w:tr w:rsidR="006C486C" w:rsidRPr="00944D29" w14:paraId="38A52BA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990D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elo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C96D6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BD8A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5263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7D864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52835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D96436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7</w:t>
            </w:r>
          </w:p>
        </w:tc>
      </w:tr>
      <w:tr w:rsidR="006C486C" w:rsidRPr="00944D29" w14:paraId="49D71AC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87652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p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C41573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BB0F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5848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5ECD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621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F29F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73</w:t>
            </w:r>
          </w:p>
        </w:tc>
      </w:tr>
      <w:tr w:rsidR="006C486C" w:rsidRPr="00944D29" w14:paraId="71EE764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2B263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pe-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66420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00FB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339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C738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342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C552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96</w:t>
            </w:r>
          </w:p>
        </w:tc>
      </w:tr>
      <w:tr w:rsidR="006C486C" w:rsidRPr="00944D29" w14:paraId="025C2AB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3BFA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h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C03EF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045C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781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6212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807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74869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00</w:t>
            </w:r>
          </w:p>
        </w:tc>
      </w:tr>
      <w:tr w:rsidR="006C486C" w:rsidRPr="00944D29" w14:paraId="3412140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DFA2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rk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7715A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87A38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431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9A55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457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C664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5</w:t>
            </w:r>
          </w:p>
        </w:tc>
      </w:tr>
      <w:tr w:rsidR="006C486C" w:rsidRPr="00944D29" w14:paraId="1AC5E86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97F5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hs-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4A9E5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C54D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452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4404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462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7189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0</w:t>
            </w:r>
          </w:p>
        </w:tc>
      </w:tr>
      <w:tr w:rsidR="006C486C" w:rsidRPr="00944D29" w14:paraId="3ABC48A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706E1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sp-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53C193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9FF0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491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DD2DF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506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3837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7</w:t>
            </w:r>
          </w:p>
        </w:tc>
      </w:tr>
      <w:tr w:rsidR="006C486C" w:rsidRPr="00944D29" w14:paraId="2E28B8F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3CFF7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tr-5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3218A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D08C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557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AD92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567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D86F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74</w:t>
            </w:r>
          </w:p>
        </w:tc>
      </w:tr>
      <w:tr w:rsidR="006C486C" w:rsidRPr="00944D29" w14:paraId="22B9B01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4D7A2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4D7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55205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C747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7649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18AB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766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6EA4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5</w:t>
            </w:r>
          </w:p>
        </w:tc>
      </w:tr>
      <w:tr w:rsidR="006C486C" w:rsidRPr="00944D29" w14:paraId="68454AC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A4A7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s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BC1C6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9B13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107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36E65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136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3055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48</w:t>
            </w:r>
          </w:p>
        </w:tc>
      </w:tr>
      <w:tr w:rsidR="006C486C" w:rsidRPr="00944D29" w14:paraId="190EACC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53A6E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2F4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5363B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9323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036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D47A0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039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5A52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3</w:t>
            </w:r>
          </w:p>
        </w:tc>
      </w:tr>
      <w:tr w:rsidR="006C486C" w:rsidRPr="00944D29" w14:paraId="7699EEE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07765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lb-1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0546B0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99FF6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429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E8A7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6541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800D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55</w:t>
            </w:r>
          </w:p>
        </w:tc>
      </w:tr>
      <w:tr w:rsidR="006C486C" w:rsidRPr="00944D29" w14:paraId="188B146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6E14B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gt-5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C1C93F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64E6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7615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F2A8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76449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40E48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6</w:t>
            </w:r>
          </w:p>
        </w:tc>
      </w:tr>
      <w:tr w:rsidR="006C486C" w:rsidRPr="00944D29" w14:paraId="523DB04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99E68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1G4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2E2E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B6D8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334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AE7A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59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A753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9</w:t>
            </w:r>
          </w:p>
        </w:tc>
      </w:tr>
      <w:tr w:rsidR="006C486C" w:rsidRPr="00944D29" w14:paraId="220743E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A05C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1G4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9FA0FC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3C70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69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BAA0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95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A521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4</w:t>
            </w:r>
          </w:p>
        </w:tc>
      </w:tr>
      <w:tr w:rsidR="006C486C" w:rsidRPr="00944D29" w14:paraId="5957276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C3B8E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fd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9A19B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D85A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501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1925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509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C48C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101</w:t>
            </w:r>
          </w:p>
        </w:tc>
      </w:tr>
      <w:tr w:rsidR="006C486C" w:rsidRPr="00944D29" w14:paraId="12A15C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F8FECA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0C6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F7729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8C45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7403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4266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742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6722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3</w:t>
            </w:r>
          </w:p>
        </w:tc>
      </w:tr>
      <w:tr w:rsidR="006C486C" w:rsidRPr="00944D29" w14:paraId="562E683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78124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0C6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061D7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87D7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740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5785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741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AB53E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3</w:t>
            </w:r>
          </w:p>
        </w:tc>
      </w:tr>
      <w:tr w:rsidR="006C486C" w:rsidRPr="00944D29" w14:paraId="15813F5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60E5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ib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51C32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B7C2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787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AB7A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840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78773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6</w:t>
            </w:r>
          </w:p>
        </w:tc>
      </w:tr>
      <w:tr w:rsidR="006C486C" w:rsidRPr="00944D29" w14:paraId="1D2C30B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668F7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809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B9BADC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66F0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521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1702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522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C4BA4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4</w:t>
            </w:r>
          </w:p>
        </w:tc>
      </w:tr>
      <w:tr w:rsidR="006C486C" w:rsidRPr="00944D29" w14:paraId="179D02F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5558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12A7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C343B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D1C8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489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F3ED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490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ECB30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00</w:t>
            </w:r>
          </w:p>
        </w:tc>
      </w:tr>
      <w:tr w:rsidR="006C486C" w:rsidRPr="00944D29" w14:paraId="6194538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8775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yf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A169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52A8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986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29B3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8010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3E55F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58</w:t>
            </w:r>
          </w:p>
        </w:tc>
      </w:tr>
      <w:tr w:rsidR="006C486C" w:rsidRPr="00944D29" w14:paraId="333B8EA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5445A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hx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0187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C136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308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587C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357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B5A9A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6</w:t>
            </w:r>
          </w:p>
        </w:tc>
      </w:tr>
      <w:tr w:rsidR="006C486C" w:rsidRPr="00944D29" w14:paraId="509CD87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DD05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829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3333A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5071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705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2E1F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97278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87E65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10</w:t>
            </w:r>
          </w:p>
        </w:tc>
      </w:tr>
      <w:tr w:rsidR="006C486C" w:rsidRPr="00944D29" w14:paraId="03F4D0C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29624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617.2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AAB890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B549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062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D68F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063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3E0F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74</w:t>
            </w:r>
          </w:p>
        </w:tc>
      </w:tr>
      <w:tr w:rsidR="006C486C" w:rsidRPr="00944D29" w14:paraId="47251F9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F973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617.2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BE912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D2AB0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03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F818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06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BF12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05</w:t>
            </w:r>
          </w:p>
        </w:tc>
      </w:tr>
      <w:tr w:rsidR="006C486C" w:rsidRPr="00944D29" w14:paraId="4FFE5AB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39E90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617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AC9C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FFFC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238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8415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266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310E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13</w:t>
            </w:r>
          </w:p>
        </w:tc>
      </w:tr>
      <w:tr w:rsidR="006C486C" w:rsidRPr="00944D29" w14:paraId="47AB24D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EB07E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617.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9B189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0A18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24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610F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28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8DD8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13</w:t>
            </w:r>
          </w:p>
        </w:tc>
      </w:tr>
      <w:tr w:rsidR="006C486C" w:rsidRPr="00944D29" w14:paraId="03FDC79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B22F6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pe-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DD1DC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0084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34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E807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140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7D53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4</w:t>
            </w:r>
          </w:p>
        </w:tc>
      </w:tr>
      <w:tr w:rsidR="006C486C" w:rsidRPr="00944D29" w14:paraId="5044304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DDC01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bm-3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2032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4A2F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854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0674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0870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A565E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89</w:t>
            </w:r>
          </w:p>
        </w:tc>
      </w:tr>
      <w:tr w:rsidR="006C486C" w:rsidRPr="00944D29" w14:paraId="445D826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FD054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ol-1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C188A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A470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1086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7D6FD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1102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3856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83</w:t>
            </w:r>
          </w:p>
        </w:tc>
      </w:tr>
      <w:tr w:rsidR="006C486C" w:rsidRPr="00944D29" w14:paraId="1B3BDC1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610DE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cy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5E1D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9A8F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6013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7CF3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659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8646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0</w:t>
            </w:r>
          </w:p>
        </w:tc>
      </w:tr>
      <w:tr w:rsidR="006C486C" w:rsidRPr="00944D29" w14:paraId="408E1CF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76276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ev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D19EB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C28A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741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3DB24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1794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EE2F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76</w:t>
            </w:r>
          </w:p>
        </w:tc>
      </w:tr>
      <w:tr w:rsidR="006C486C" w:rsidRPr="00944D29" w14:paraId="53DABC6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F932C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mi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1CCA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90F5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990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3946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005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43E5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5</w:t>
            </w:r>
          </w:p>
        </w:tc>
      </w:tr>
      <w:tr w:rsidR="006C486C" w:rsidRPr="00944D29" w14:paraId="2642C94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7A9CC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21ur-143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DC49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04D4C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86999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630A2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8700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89D8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96</w:t>
            </w:r>
          </w:p>
        </w:tc>
      </w:tr>
      <w:tr w:rsidR="006C486C" w:rsidRPr="00944D29" w14:paraId="546D561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2F873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21ur-547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64646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6CF8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249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98205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2496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1E09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7</w:t>
            </w:r>
          </w:p>
        </w:tc>
      </w:tr>
      <w:tr w:rsidR="006C486C" w:rsidRPr="00944D29" w14:paraId="4C6AF0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8BFB3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7G11B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231E89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B4C0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7481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5347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765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9E39F8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42</w:t>
            </w:r>
          </w:p>
        </w:tc>
      </w:tr>
      <w:tr w:rsidR="006C486C" w:rsidRPr="00944D29" w14:paraId="491D20D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A1F9B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7G11C.3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F6D6A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9481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570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381E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581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50482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63</w:t>
            </w:r>
          </w:p>
        </w:tc>
      </w:tr>
      <w:tr w:rsidR="006C486C" w:rsidRPr="00944D29" w14:paraId="09E62A1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80C5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rps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18FB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6BD7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6677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3884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677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3951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1</w:t>
            </w:r>
          </w:p>
        </w:tc>
      </w:tr>
      <w:tr w:rsidR="006C486C" w:rsidRPr="00944D29" w14:paraId="3597A19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E9CF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05C5A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CB751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56CC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469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FB43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482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57FD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81</w:t>
            </w:r>
          </w:p>
        </w:tc>
      </w:tr>
      <w:tr w:rsidR="006C486C" w:rsidRPr="00944D29" w14:paraId="04BED90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1F620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05C5B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0021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1E64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305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01B1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3181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0EEDA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87</w:t>
            </w:r>
          </w:p>
        </w:tc>
      </w:tr>
      <w:tr w:rsidR="006C486C" w:rsidRPr="00944D29" w14:paraId="4FC4334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98F3C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05C5B.14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CDEEE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527E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1569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CB5D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16526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C334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5</w:t>
            </w:r>
          </w:p>
        </w:tc>
      </w:tr>
      <w:tr w:rsidR="006C486C" w:rsidRPr="00944D29" w14:paraId="259C89E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F0292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5D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C666D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853A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471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2E758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474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5EF9A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58</w:t>
            </w:r>
          </w:p>
        </w:tc>
      </w:tr>
      <w:tr w:rsidR="006C486C" w:rsidRPr="00944D29" w14:paraId="3ECCF61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63E3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16A8C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19007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339C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9398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19F2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9469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6683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81</w:t>
            </w:r>
          </w:p>
        </w:tc>
      </w:tr>
      <w:tr w:rsidR="006C486C" w:rsidRPr="00944D29" w14:paraId="17310E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09B6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2D1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79EFD2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6246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3997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3CBF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40233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78FA8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0</w:t>
            </w:r>
          </w:p>
        </w:tc>
      </w:tr>
      <w:tr w:rsidR="006C486C" w:rsidRPr="00944D29" w14:paraId="231DD55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FF5FD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4R79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30CA5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I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2A9D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4803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E9EB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4833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EF30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50</w:t>
            </w:r>
          </w:p>
        </w:tc>
      </w:tr>
      <w:tr w:rsidR="006C486C" w:rsidRPr="00944D29" w14:paraId="46648A6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8E47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pr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F6315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38A7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69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816A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817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E912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7</w:t>
            </w:r>
          </w:p>
        </w:tc>
      </w:tr>
      <w:tr w:rsidR="006C486C" w:rsidRPr="00944D29" w14:paraId="6A3107C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1F5E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hr-5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06CB16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DD7F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3229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6695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340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78DF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7</w:t>
            </w:r>
          </w:p>
        </w:tc>
      </w:tr>
      <w:tr w:rsidR="006C486C" w:rsidRPr="00944D29" w14:paraId="159108E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0496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4C6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90C408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1415A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05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8F20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12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EEF0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7</w:t>
            </w:r>
          </w:p>
        </w:tc>
      </w:tr>
      <w:tr w:rsidR="006C486C" w:rsidRPr="00944D29" w14:paraId="379A8D3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0E7DC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icl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EFBED3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C770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42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2486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81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4C0C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46</w:t>
            </w:r>
          </w:p>
        </w:tc>
      </w:tr>
      <w:tr w:rsidR="006C486C" w:rsidRPr="00944D29" w14:paraId="37F8F3E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2757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add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5028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2E0D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39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D1EC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354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7224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7</w:t>
            </w:r>
          </w:p>
        </w:tc>
      </w:tr>
      <w:tr w:rsidR="006C486C" w:rsidRPr="00944D29" w14:paraId="36931A4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B0CA9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ph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57EF9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9083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957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1280B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065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E119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77</w:t>
            </w:r>
          </w:p>
        </w:tc>
      </w:tr>
      <w:tr w:rsidR="006C486C" w:rsidRPr="00944D29" w14:paraId="021012F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64BF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p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821242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73CB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088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481D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1069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970E6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83</w:t>
            </w:r>
          </w:p>
        </w:tc>
      </w:tr>
      <w:tr w:rsidR="006C486C" w:rsidRPr="00944D29" w14:paraId="461C06B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B4FC4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omt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3FFD0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D9D0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492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1FAC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501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1F8A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6</w:t>
            </w:r>
          </w:p>
        </w:tc>
      </w:tr>
      <w:tr w:rsidR="006C486C" w:rsidRPr="00944D29" w14:paraId="49E27E2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39FE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9G2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7E0CB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D95B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756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9272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7671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2E14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3</w:t>
            </w:r>
          </w:p>
        </w:tc>
      </w:tr>
      <w:tr w:rsidR="006C486C" w:rsidRPr="00944D29" w14:paraId="76031FD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0F912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et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D3FD1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48363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7819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549C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8079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0196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3</w:t>
            </w:r>
          </w:p>
        </w:tc>
      </w:tr>
      <w:tr w:rsidR="006C486C" w:rsidRPr="00944D29" w14:paraId="78A5279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E8A3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h-3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7E70B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A2C7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81958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BC3F2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82166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CFA2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94</w:t>
            </w:r>
          </w:p>
        </w:tc>
      </w:tr>
      <w:tr w:rsidR="006C486C" w:rsidRPr="00944D29" w14:paraId="0A2475F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ED215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1B8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245A0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9E6F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92519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1BC06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9277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3B10B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42</w:t>
            </w:r>
          </w:p>
        </w:tc>
      </w:tr>
      <w:tr w:rsidR="006C486C" w:rsidRPr="00944D29" w14:paraId="5A859F0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CF6F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r-6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FF413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74B4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031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4B67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042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D795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64</w:t>
            </w:r>
          </w:p>
        </w:tc>
      </w:tr>
      <w:tr w:rsidR="006C486C" w:rsidRPr="00944D29" w14:paraId="5ED0411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3397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lastRenderedPageBreak/>
              <w:t>str-24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D4DCB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7241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229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395F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242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0D2E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055</w:t>
            </w:r>
          </w:p>
        </w:tc>
      </w:tr>
      <w:tr w:rsidR="006C486C" w:rsidRPr="00944D29" w14:paraId="1BDFC78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5E6E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ab-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B62F4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40C3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452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8AD1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1470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8E80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274</w:t>
            </w:r>
          </w:p>
        </w:tc>
      </w:tr>
      <w:tr w:rsidR="006C486C" w:rsidRPr="00944D29" w14:paraId="4C0C8C9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F577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t-6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DF763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BD007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5460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C706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561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421A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58</w:t>
            </w:r>
          </w:p>
        </w:tc>
      </w:tr>
      <w:tr w:rsidR="006C486C" w:rsidRPr="00944D29" w14:paraId="6193468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793D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8A11.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41614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3EE6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713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2324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732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46C22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5</w:t>
            </w:r>
          </w:p>
        </w:tc>
      </w:tr>
      <w:tr w:rsidR="006C486C" w:rsidRPr="00944D29" w14:paraId="4B3C7EE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05AC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8A11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6BC01B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9B8F6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7533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D9DB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761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B76F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39</w:t>
            </w:r>
          </w:p>
        </w:tc>
      </w:tr>
      <w:tr w:rsidR="006C486C" w:rsidRPr="00944D29" w14:paraId="320EAD8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DD26C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5F10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2494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6F47D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879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23B2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893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70EB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66</w:t>
            </w:r>
          </w:p>
        </w:tc>
      </w:tr>
      <w:tr w:rsidR="006C486C" w:rsidRPr="00944D29" w14:paraId="12D12ED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24182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x-1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BBEFF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6977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961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25E31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978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86C2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57</w:t>
            </w:r>
          </w:p>
        </w:tc>
      </w:tr>
      <w:tr w:rsidR="006C486C" w:rsidRPr="00944D29" w14:paraId="220E525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FFE92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7B7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A0ED6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BFD5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393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8141B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4009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C4195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40</w:t>
            </w:r>
          </w:p>
        </w:tc>
      </w:tr>
      <w:tr w:rsidR="006C486C" w:rsidRPr="00944D29" w14:paraId="0ABCF74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78AA3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7B7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225FF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C9B7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428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98B1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438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D4EE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49</w:t>
            </w:r>
          </w:p>
        </w:tc>
      </w:tr>
      <w:tr w:rsidR="006C486C" w:rsidRPr="00944D29" w14:paraId="22BD2D1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6681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rrd-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946B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F92C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893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32186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909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DFAB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2</w:t>
            </w:r>
          </w:p>
        </w:tc>
      </w:tr>
      <w:tr w:rsidR="006C486C" w:rsidRPr="00944D29" w14:paraId="509DFD5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77378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0D4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E98FE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5B9B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935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5DDC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947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E9A64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01</w:t>
            </w:r>
          </w:p>
        </w:tc>
      </w:tr>
      <w:tr w:rsidR="006C486C" w:rsidRPr="00944D29" w14:paraId="6E77014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0CC7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0D4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D5CAA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1801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02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ED2D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106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F5C4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99</w:t>
            </w:r>
          </w:p>
        </w:tc>
      </w:tr>
      <w:tr w:rsidR="006C486C" w:rsidRPr="00944D29" w14:paraId="5232157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77D5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0D4.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E57EC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16C6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164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C81F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235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6726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53</w:t>
            </w:r>
          </w:p>
        </w:tc>
      </w:tr>
      <w:tr w:rsidR="006C486C" w:rsidRPr="00944D29" w14:paraId="43147BF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6EA8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0D4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4B1B3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6009A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263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5F7B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0516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1E28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64</w:t>
            </w:r>
          </w:p>
        </w:tc>
      </w:tr>
      <w:tr w:rsidR="006C486C" w:rsidRPr="00944D29" w14:paraId="5D2F24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E570C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rrd-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2544C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CCA47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105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CE54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128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7C5E0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42</w:t>
            </w:r>
          </w:p>
        </w:tc>
      </w:tr>
      <w:tr w:rsidR="006C486C" w:rsidRPr="00944D29" w14:paraId="32D47C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A88C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r-1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12CE79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BC472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6648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031D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6669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9E1D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90</w:t>
            </w:r>
          </w:p>
        </w:tc>
      </w:tr>
      <w:tr w:rsidR="006C486C" w:rsidRPr="00944D29" w14:paraId="0667A28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CAAE0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x-6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821E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D9E3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316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F6CA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333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B9EA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010</w:t>
            </w:r>
          </w:p>
        </w:tc>
      </w:tr>
      <w:tr w:rsidR="006C486C" w:rsidRPr="00944D29" w14:paraId="38FFE41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0D3BCB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lp-3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FB62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FF37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883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1313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91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CD45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998</w:t>
            </w:r>
          </w:p>
        </w:tc>
      </w:tr>
      <w:tr w:rsidR="006C486C" w:rsidRPr="00944D29" w14:paraId="147DFF7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DE4E8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5G5AM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A765F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4A5E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475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1A89E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5229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289F8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1</w:t>
            </w:r>
          </w:p>
        </w:tc>
      </w:tr>
      <w:tr w:rsidR="006C486C" w:rsidRPr="00944D29" w14:paraId="7CE1488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BEAC9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5G5AM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EFB1F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8BF2E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6455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F35A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668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F5B3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7</w:t>
            </w:r>
          </w:p>
        </w:tc>
      </w:tr>
      <w:tr w:rsidR="006C486C" w:rsidRPr="00944D29" w14:paraId="2D9B31C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A8B6C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t-3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79498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05F0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6148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DB89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646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3E56F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0</w:t>
            </w:r>
          </w:p>
        </w:tc>
      </w:tr>
      <w:tr w:rsidR="006C486C" w:rsidRPr="00944D29" w14:paraId="699DCA2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D05B8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2063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534C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97FB5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271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92E4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2873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4DE6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4</w:t>
            </w:r>
          </w:p>
        </w:tc>
      </w:tr>
      <w:tr w:rsidR="006C486C" w:rsidRPr="00944D29" w14:paraId="2D8E9D9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602F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kr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15AC5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80CD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2240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57E6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230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1FE4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5</w:t>
            </w:r>
          </w:p>
        </w:tc>
      </w:tr>
      <w:tr w:rsidR="006C486C" w:rsidRPr="00944D29" w14:paraId="6DA5391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40282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F50735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66E7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974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C206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51144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7864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98</w:t>
            </w:r>
          </w:p>
        </w:tc>
      </w:tr>
      <w:tr w:rsidR="006C486C" w:rsidRPr="00944D29" w14:paraId="60A99A9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8D5EE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61A9LA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87DF1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A396A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5538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D827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5544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71B7E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4</w:t>
            </w:r>
          </w:p>
        </w:tc>
      </w:tr>
      <w:tr w:rsidR="006C486C" w:rsidRPr="00944D29" w14:paraId="5651FA2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9CAC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4D11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93CC2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0BB9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354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D757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371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51706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61</w:t>
            </w:r>
          </w:p>
        </w:tc>
      </w:tr>
      <w:tr w:rsidR="006C486C" w:rsidRPr="00944D29" w14:paraId="109D018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F6A9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8G1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C1F26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7C6C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779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5474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800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F351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4</w:t>
            </w:r>
          </w:p>
        </w:tc>
      </w:tr>
      <w:tr w:rsidR="006C486C" w:rsidRPr="00944D29" w14:paraId="74C439E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5118E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238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C34FC8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C7CF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6948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7738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707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CCD9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7</w:t>
            </w:r>
          </w:p>
        </w:tc>
      </w:tr>
      <w:tr w:rsidR="006C486C" w:rsidRPr="00944D29" w14:paraId="7143DB0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EDB6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msr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912B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3F8E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0535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5B96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083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AAB7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24</w:t>
            </w:r>
          </w:p>
        </w:tc>
      </w:tr>
      <w:tr w:rsidR="006C486C" w:rsidRPr="00944D29" w14:paraId="4936426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3757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9H11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1C9C8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ACEC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147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097DA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165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25AB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06</w:t>
            </w:r>
          </w:p>
        </w:tc>
      </w:tr>
      <w:tr w:rsidR="006C486C" w:rsidRPr="00944D29" w14:paraId="57BF161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9DB65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4E7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681FE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9D09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805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7CCE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806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0A50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58</w:t>
            </w:r>
          </w:p>
        </w:tc>
      </w:tr>
      <w:tr w:rsidR="006C486C" w:rsidRPr="00944D29" w14:paraId="0E07941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BF57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ir-25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7F7B7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B0473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805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A8F1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7806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4B8A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58</w:t>
            </w:r>
          </w:p>
        </w:tc>
      </w:tr>
      <w:tr w:rsidR="006C486C" w:rsidRPr="00944D29" w14:paraId="5581365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C9C1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6H8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1E8D3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1BE8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041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C26D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044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E955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14</w:t>
            </w:r>
          </w:p>
        </w:tc>
      </w:tr>
      <w:tr w:rsidR="006C486C" w:rsidRPr="00944D29" w14:paraId="08A750B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0E553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6H8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E8D06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8F4DE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067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ABFB3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085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D07F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2</w:t>
            </w:r>
          </w:p>
        </w:tc>
      </w:tr>
      <w:tr w:rsidR="006C486C" w:rsidRPr="00944D29" w14:paraId="70B6F5A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D171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cd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EF271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EAC06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332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E3F8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6396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CE76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43</w:t>
            </w:r>
          </w:p>
        </w:tc>
      </w:tr>
      <w:tr w:rsidR="006C486C" w:rsidRPr="00944D29" w14:paraId="135E889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FA5D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5F10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0E12DD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A8A2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570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6D97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571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63AF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6</w:t>
            </w:r>
          </w:p>
        </w:tc>
      </w:tr>
      <w:tr w:rsidR="006C486C" w:rsidRPr="00944D29" w14:paraId="4FF7191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AA60B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bs-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4C58B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F44C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624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21294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650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395E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99</w:t>
            </w:r>
          </w:p>
        </w:tc>
      </w:tr>
      <w:tr w:rsidR="006C486C" w:rsidRPr="00944D29" w14:paraId="1EF8AF7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8B7F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lik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ACBE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121B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655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A7E8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687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9902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8</w:t>
            </w:r>
          </w:p>
        </w:tc>
      </w:tr>
      <w:tr w:rsidR="006C486C" w:rsidRPr="00944D29" w14:paraId="183F3E6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711E8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h-3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AC41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62A15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696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D44A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717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3A8C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46</w:t>
            </w:r>
          </w:p>
        </w:tc>
      </w:tr>
      <w:tr w:rsidR="006C486C" w:rsidRPr="00944D29" w14:paraId="304A995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4A626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9G2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AE6A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3E62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7505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67262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7525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2E5A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628</w:t>
            </w:r>
          </w:p>
        </w:tc>
      </w:tr>
      <w:tr w:rsidR="006C486C" w:rsidRPr="00944D29" w14:paraId="751AEED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EA153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3G6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73BF0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879B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652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6B0E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3662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0579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61</w:t>
            </w:r>
          </w:p>
        </w:tc>
      </w:tr>
      <w:tr w:rsidR="006C486C" w:rsidRPr="00944D29" w14:paraId="0A29CCD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48AE8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do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5B57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4A75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43340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7930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43565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5190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3</w:t>
            </w:r>
          </w:p>
        </w:tc>
      </w:tr>
      <w:tr w:rsidR="006C486C" w:rsidRPr="00944D29" w14:paraId="4FB70FF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0A53B5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0E3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E13DA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074E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05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6785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62206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8267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71</w:t>
            </w:r>
          </w:p>
        </w:tc>
      </w:tr>
      <w:tr w:rsidR="006C486C" w:rsidRPr="00944D29" w14:paraId="0D0053F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EC7F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742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7D7B24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DEE18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102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7DBC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117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B81B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1</w:t>
            </w:r>
          </w:p>
        </w:tc>
      </w:tr>
      <w:tr w:rsidR="006C486C" w:rsidRPr="00944D29" w14:paraId="666F41C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A266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mo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145FD8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1CF6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443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292B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471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7D2E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9</w:t>
            </w:r>
          </w:p>
        </w:tc>
      </w:tr>
      <w:tr w:rsidR="006C486C" w:rsidRPr="00944D29" w14:paraId="20D0175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3BE4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507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5BB22C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32F3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7433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BFFD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766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7B64A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6</w:t>
            </w:r>
          </w:p>
        </w:tc>
      </w:tr>
      <w:tr w:rsidR="006C486C" w:rsidRPr="00944D29" w14:paraId="5BF3FD1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1BDD1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1C10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FE751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DE6E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127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3E8C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221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9E53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67</w:t>
            </w:r>
          </w:p>
        </w:tc>
      </w:tr>
      <w:tr w:rsidR="006C486C" w:rsidRPr="00944D29" w14:paraId="4946D0B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40B8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pl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FFC07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BE2E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446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13F4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468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A27A9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33</w:t>
            </w:r>
          </w:p>
        </w:tc>
      </w:tr>
      <w:tr w:rsidR="006C486C" w:rsidRPr="00944D29" w14:paraId="0DB33D9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C119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r-17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FEFF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926A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977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134C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1989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6813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3</w:t>
            </w:r>
          </w:p>
        </w:tc>
      </w:tr>
      <w:tr w:rsidR="006C486C" w:rsidRPr="00944D29" w14:paraId="75D4DD0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4ED1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s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BB86D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3091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0307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41A92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047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0339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28</w:t>
            </w:r>
          </w:p>
        </w:tc>
      </w:tr>
      <w:tr w:rsidR="006C486C" w:rsidRPr="00944D29" w14:paraId="635B385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2F427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lo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156D4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0E106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346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9898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4322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160F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9</w:t>
            </w:r>
          </w:p>
        </w:tc>
      </w:tr>
      <w:tr w:rsidR="006C486C" w:rsidRPr="00944D29" w14:paraId="3509DA4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8E519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4A2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7DC760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A8CD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29763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E165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021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6FF8E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9</w:t>
            </w:r>
          </w:p>
        </w:tc>
      </w:tr>
      <w:tr w:rsidR="006C486C" w:rsidRPr="00944D29" w14:paraId="5A95DA8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06B3B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snl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299E5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AB68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4970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DAF0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4993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3879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113</w:t>
            </w:r>
          </w:p>
        </w:tc>
      </w:tr>
      <w:tr w:rsidR="006C486C" w:rsidRPr="00944D29" w14:paraId="1A7BAF1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ED47C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df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E79C3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6105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54178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09F07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54422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5A33A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0</w:t>
            </w:r>
          </w:p>
        </w:tc>
      </w:tr>
      <w:tr w:rsidR="006C486C" w:rsidRPr="00944D29" w14:paraId="7E2187E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F996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tf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302D7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FFCE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910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93B6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921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D60F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85</w:t>
            </w:r>
          </w:p>
        </w:tc>
      </w:tr>
      <w:tr w:rsidR="006C486C" w:rsidRPr="00944D29" w14:paraId="0A2D68B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674D2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nmt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108DA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B7B15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5687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1C58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5833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78A3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01</w:t>
            </w:r>
          </w:p>
        </w:tc>
      </w:tr>
      <w:tr w:rsidR="006C486C" w:rsidRPr="00944D29" w14:paraId="5C667AC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17080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7H6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9BBC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9496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8633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5C42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9877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6352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56</w:t>
            </w:r>
          </w:p>
        </w:tc>
      </w:tr>
      <w:tr w:rsidR="006C486C" w:rsidRPr="00944D29" w14:paraId="1817B25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81016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da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A20AA5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3362C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47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608B3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748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C87AB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76</w:t>
            </w:r>
          </w:p>
        </w:tc>
      </w:tr>
      <w:tr w:rsidR="006C486C" w:rsidRPr="00944D29" w14:paraId="74D2EE3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2280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1E3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A33C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60C6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459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BBC0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1489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C919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43</w:t>
            </w:r>
          </w:p>
        </w:tc>
      </w:tr>
      <w:tr w:rsidR="006C486C" w:rsidRPr="00944D29" w14:paraId="22D3C0C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09ED2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856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DADE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97F5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2018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B3FC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2026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EB02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42</w:t>
            </w:r>
          </w:p>
        </w:tc>
      </w:tr>
      <w:tr w:rsidR="006C486C" w:rsidRPr="00944D29" w14:paraId="20A72D4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9789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32F6A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07493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5DA1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465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0026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537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DAD8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60</w:t>
            </w:r>
          </w:p>
        </w:tc>
      </w:tr>
      <w:tr w:rsidR="006C486C" w:rsidRPr="00944D29" w14:paraId="5D1ACE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80B3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2E1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C6D0A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3651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537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EF69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573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B6A66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19</w:t>
            </w:r>
          </w:p>
        </w:tc>
      </w:tr>
      <w:tr w:rsidR="006C486C" w:rsidRPr="00944D29" w14:paraId="6C2F1F3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6A519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9A12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1C90F5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5E04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199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EFB1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201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848D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461</w:t>
            </w:r>
          </w:p>
        </w:tc>
      </w:tr>
      <w:tr w:rsidR="006C486C" w:rsidRPr="00944D29" w14:paraId="4FF0E0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CD6E4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2D8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20D5A6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5251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8083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01F0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8833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72BE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6</w:t>
            </w:r>
          </w:p>
        </w:tc>
      </w:tr>
      <w:tr w:rsidR="006C486C" w:rsidRPr="00944D29" w14:paraId="1AC1D87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D7923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7C11.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7117D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09A8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683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986F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695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EA2C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3</w:t>
            </w:r>
          </w:p>
        </w:tc>
      </w:tr>
      <w:tr w:rsidR="006C486C" w:rsidRPr="00944D29" w14:paraId="11C547C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996C3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6H2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DD8B1C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27E8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30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16B54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447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3448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40</w:t>
            </w:r>
          </w:p>
        </w:tc>
      </w:tr>
      <w:tr w:rsidR="006C486C" w:rsidRPr="00944D29" w14:paraId="374D539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5E4B9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3E10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85EA1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7179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15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5694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17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8FCA3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2</w:t>
            </w:r>
          </w:p>
        </w:tc>
      </w:tr>
      <w:tr w:rsidR="006C486C" w:rsidRPr="00944D29" w14:paraId="7421BEF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8D40E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3E10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200488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EAE54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19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6B32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2820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88EAA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6</w:t>
            </w:r>
          </w:p>
        </w:tc>
      </w:tr>
      <w:tr w:rsidR="006C486C" w:rsidRPr="00944D29" w14:paraId="57E8360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A87AD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3F7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37DC4C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F1E5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079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FE1A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080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5005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25</w:t>
            </w:r>
          </w:p>
        </w:tc>
      </w:tr>
      <w:tr w:rsidR="006C486C" w:rsidRPr="00944D29" w14:paraId="0C3BEF3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6CDF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es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BA32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2DC6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153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34A9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202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5440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0</w:t>
            </w:r>
          </w:p>
        </w:tc>
      </w:tr>
      <w:tr w:rsidR="006C486C" w:rsidRPr="00944D29" w14:paraId="271A60C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54834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5A6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3CBEB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6C50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053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66E9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082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17DA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89</w:t>
            </w:r>
          </w:p>
        </w:tc>
      </w:tr>
      <w:tr w:rsidR="006C486C" w:rsidRPr="00944D29" w14:paraId="1D7B7D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A00212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tll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0524C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6166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090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96AB9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123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40B5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46</w:t>
            </w:r>
          </w:p>
        </w:tc>
      </w:tr>
      <w:tr w:rsidR="006C486C" w:rsidRPr="00944D29" w14:paraId="612C864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864AC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5A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BEFB2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9601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123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CB9E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1343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9A93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95</w:t>
            </w:r>
          </w:p>
        </w:tc>
      </w:tr>
      <w:tr w:rsidR="006C486C" w:rsidRPr="00944D29" w14:paraId="46AC71B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297B6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F3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6F54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F6E9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750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5A825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753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47E8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1</w:t>
            </w:r>
          </w:p>
        </w:tc>
      </w:tr>
      <w:tr w:rsidR="006C486C" w:rsidRPr="00944D29" w14:paraId="76BCA67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945F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F3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14941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83416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751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6FF11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753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80EAC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1</w:t>
            </w:r>
          </w:p>
        </w:tc>
      </w:tr>
      <w:tr w:rsidR="006C486C" w:rsidRPr="00944D29" w14:paraId="23EC297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4A33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eh-3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A429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CE723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0176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012B4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054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E742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60</w:t>
            </w:r>
          </w:p>
        </w:tc>
      </w:tr>
      <w:tr w:rsidR="006C486C" w:rsidRPr="00944D29" w14:paraId="56C0F40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FE7F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W05E10.1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F68C5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798A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052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CE33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0542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8C91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60</w:t>
            </w:r>
          </w:p>
        </w:tc>
      </w:tr>
      <w:tr w:rsidR="006C486C" w:rsidRPr="00944D29" w14:paraId="0F71CC3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5F8D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vab-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3C3A41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79E7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1332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BBDC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259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0DE0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5</w:t>
            </w:r>
          </w:p>
        </w:tc>
      </w:tr>
      <w:tr w:rsidR="006C486C" w:rsidRPr="00944D29" w14:paraId="04CCE4A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B3C1E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yo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2395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2C8C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268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281A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23434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8D5A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99</w:t>
            </w:r>
          </w:p>
        </w:tc>
      </w:tr>
      <w:tr w:rsidR="006C486C" w:rsidRPr="00944D29" w14:paraId="7E637A4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6BCD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rg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A9404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12F29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40936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F0E00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41051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5CE175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65</w:t>
            </w:r>
          </w:p>
        </w:tc>
      </w:tr>
      <w:tr w:rsidR="006C486C" w:rsidRPr="00944D29" w14:paraId="3976E99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566C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8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37EF75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E3BE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9660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02366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9672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ED16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82</w:t>
            </w:r>
          </w:p>
        </w:tc>
      </w:tr>
      <w:tr w:rsidR="006C486C" w:rsidRPr="00944D29" w14:paraId="71EB567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EC64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4D1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E5E9F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4DA2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260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6815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2262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034E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73</w:t>
            </w:r>
          </w:p>
        </w:tc>
      </w:tr>
      <w:tr w:rsidR="006C486C" w:rsidRPr="00944D29" w14:paraId="176904E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6007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pz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0C29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A278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811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0749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8307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991FE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53</w:t>
            </w:r>
          </w:p>
        </w:tc>
      </w:tr>
      <w:tr w:rsidR="006C486C" w:rsidRPr="00944D29" w14:paraId="0C3A983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EE10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wa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1E9848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8F15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8043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3008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8072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C6E4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00</w:t>
            </w:r>
          </w:p>
        </w:tc>
      </w:tr>
      <w:tr w:rsidR="006C486C" w:rsidRPr="00944D29" w14:paraId="522F12A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EE49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dh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7C085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58DC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064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0B48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081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F6EE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95</w:t>
            </w:r>
          </w:p>
        </w:tc>
      </w:tr>
      <w:tr w:rsidR="006C486C" w:rsidRPr="00944D29" w14:paraId="22B5DEC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EB66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108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BB166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5729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927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D7B46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939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2FC5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294</w:t>
            </w:r>
          </w:p>
        </w:tc>
      </w:tr>
      <w:tr w:rsidR="006C486C" w:rsidRPr="00944D29" w14:paraId="1C383BA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3085F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1086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90DA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1C5F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011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9832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0282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DC15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51</w:t>
            </w:r>
          </w:p>
        </w:tc>
      </w:tr>
      <w:tr w:rsidR="006C486C" w:rsidRPr="00944D29" w14:paraId="2C5ACDC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5468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H39E23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3FAE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108A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078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AA186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101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7785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06</w:t>
            </w:r>
          </w:p>
        </w:tc>
      </w:tr>
      <w:tr w:rsidR="006C486C" w:rsidRPr="00944D29" w14:paraId="73B16CF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948FC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s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5D7C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886E7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464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0321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14878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1B9F0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9</w:t>
            </w:r>
          </w:p>
        </w:tc>
      </w:tr>
      <w:tr w:rsidR="006C486C" w:rsidRPr="00944D29" w14:paraId="767E55E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AD54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6A12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C987B7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C4CB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591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CBA6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3592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C548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3</w:t>
            </w:r>
          </w:p>
        </w:tc>
      </w:tr>
      <w:tr w:rsidR="006C486C" w:rsidRPr="00944D29" w14:paraId="396704A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B1FCE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ar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23FBA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ED39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647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B4D8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5797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E9B8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6</w:t>
            </w:r>
          </w:p>
        </w:tc>
      </w:tr>
      <w:tr w:rsidR="006C486C" w:rsidRPr="00944D29" w14:paraId="48AF9A5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2B58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1H6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9FACF9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FBD9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099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C4D2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07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CE3A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4</w:t>
            </w:r>
          </w:p>
        </w:tc>
      </w:tr>
      <w:tr w:rsidR="006C486C" w:rsidRPr="00944D29" w14:paraId="09B8905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C081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3D2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B35D8E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D007D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87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C993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90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3531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6</w:t>
            </w:r>
          </w:p>
        </w:tc>
      </w:tr>
      <w:tr w:rsidR="006C486C" w:rsidRPr="00944D29" w14:paraId="398EC54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85D3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3D2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1113A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2AA7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88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62494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191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A254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6</w:t>
            </w:r>
          </w:p>
        </w:tc>
      </w:tr>
      <w:tr w:rsidR="006C486C" w:rsidRPr="00944D29" w14:paraId="2AE802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33E8A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8A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371F6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FE51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142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98C2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1572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7692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12</w:t>
            </w:r>
          </w:p>
        </w:tc>
      </w:tr>
      <w:tr w:rsidR="006C486C" w:rsidRPr="00944D29" w14:paraId="0E8C19E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BD57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50E8A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7D404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CDCFF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385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B0F94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74132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58B1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06</w:t>
            </w:r>
          </w:p>
        </w:tc>
      </w:tr>
      <w:tr w:rsidR="006C486C" w:rsidRPr="00944D29" w14:paraId="539E784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CAB43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ib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719B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7A479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006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18A63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022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AEA2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50</w:t>
            </w:r>
          </w:p>
        </w:tc>
      </w:tr>
      <w:tr w:rsidR="006C486C" w:rsidRPr="00944D29" w14:paraId="4EE523E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79F8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mr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4571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2673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064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3489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116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900A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6</w:t>
            </w:r>
          </w:p>
        </w:tc>
      </w:tr>
      <w:tr w:rsidR="006C486C" w:rsidRPr="00944D29" w14:paraId="6404A87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9FC7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ng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7C231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028B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257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BAC3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314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F047F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422</w:t>
            </w:r>
          </w:p>
        </w:tc>
      </w:tr>
      <w:tr w:rsidR="006C486C" w:rsidRPr="00944D29" w14:paraId="6A89D17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BFB4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9F5.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88C31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B12B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463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D678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4686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E7C5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73</w:t>
            </w:r>
          </w:p>
        </w:tc>
      </w:tr>
      <w:tr w:rsidR="006C486C" w:rsidRPr="00944D29" w14:paraId="33E2778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36045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yn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527C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7328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8658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F1723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877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B7090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1</w:t>
            </w:r>
          </w:p>
        </w:tc>
      </w:tr>
      <w:tr w:rsidR="006C486C" w:rsidRPr="00944D29" w14:paraId="1C70619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0F9CE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c-10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C0237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20F2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651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04E6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664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0F9F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9</w:t>
            </w:r>
          </w:p>
        </w:tc>
      </w:tr>
      <w:tr w:rsidR="006C486C" w:rsidRPr="00944D29" w14:paraId="0F4C971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5DAE3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3E4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AF10F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FA0DE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524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F49D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683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3EB9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87</w:t>
            </w:r>
          </w:p>
        </w:tc>
      </w:tr>
      <w:tr w:rsidR="006C486C" w:rsidRPr="00944D29" w14:paraId="115EC40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4BF4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nhr-28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4F5EBE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680E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7749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FE62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7766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04B9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35</w:t>
            </w:r>
          </w:p>
        </w:tc>
      </w:tr>
      <w:tr w:rsidR="006C486C" w:rsidRPr="00944D29" w14:paraId="2FAC90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93C43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5E8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DC6E1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78540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163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3C6B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175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E6C1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6</w:t>
            </w:r>
          </w:p>
        </w:tc>
      </w:tr>
      <w:tr w:rsidR="006C486C" w:rsidRPr="00944D29" w14:paraId="55CD443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3901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bxa-10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7FD0B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BE42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0605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1B0B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0620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968DD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513</w:t>
            </w:r>
          </w:p>
        </w:tc>
      </w:tr>
      <w:tr w:rsidR="006C486C" w:rsidRPr="00944D29" w14:paraId="64123BC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BF695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h-9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038391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F414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2351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D3D0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2357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0294C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701</w:t>
            </w:r>
          </w:p>
        </w:tc>
      </w:tr>
      <w:tr w:rsidR="006C486C" w:rsidRPr="00944D29" w14:paraId="34BCEF9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8B54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v-3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328F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CAFE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788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9379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804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AA0C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0</w:t>
            </w:r>
          </w:p>
        </w:tc>
      </w:tr>
      <w:tr w:rsidR="006C486C" w:rsidRPr="00944D29" w14:paraId="2E1BFC0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40B4F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26D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6A852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81F4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4079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9F87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4102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1DB0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35</w:t>
            </w:r>
          </w:p>
        </w:tc>
      </w:tr>
      <w:tr w:rsidR="006C486C" w:rsidRPr="00944D29" w14:paraId="3735E62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A181A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d-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F6971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1012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299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903C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3115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6EAE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73</w:t>
            </w:r>
          </w:p>
        </w:tc>
      </w:tr>
      <w:tr w:rsidR="006C486C" w:rsidRPr="00944D29" w14:paraId="7687254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CBA9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hy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52CE89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E2DAB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33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ED88B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914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A3372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95</w:t>
            </w:r>
          </w:p>
        </w:tc>
      </w:tr>
      <w:tr w:rsidR="006C486C" w:rsidRPr="00944D29" w14:paraId="4884241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AF419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ni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374C5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CAAD4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36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6733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51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4198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647</w:t>
            </w:r>
          </w:p>
        </w:tc>
      </w:tr>
      <w:tr w:rsidR="006C486C" w:rsidRPr="00944D29" w14:paraId="34A8068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0696C0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102A5C.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625B6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5958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9949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B2AC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9987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94E1D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685</w:t>
            </w:r>
          </w:p>
        </w:tc>
      </w:tr>
      <w:tr w:rsidR="006C486C" w:rsidRPr="00944D29" w14:paraId="3A5A00B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0EA58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9A1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F139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3247E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872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FE30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909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8C245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907</w:t>
            </w:r>
          </w:p>
        </w:tc>
      </w:tr>
      <w:tr w:rsidR="006C486C" w:rsidRPr="00944D29" w14:paraId="741015D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9D9EBF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utl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83DE56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9775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7335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74D6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7398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75C1E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63</w:t>
            </w:r>
          </w:p>
        </w:tc>
      </w:tr>
      <w:tr w:rsidR="006C486C" w:rsidRPr="00944D29" w14:paraId="2B281EB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222B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wk-3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F908C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D1EE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7436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A4EC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7470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1AEDF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20</w:t>
            </w:r>
          </w:p>
        </w:tc>
      </w:tr>
      <w:tr w:rsidR="006C486C" w:rsidRPr="00944D29" w14:paraId="005D0F4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2FCB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lastRenderedPageBreak/>
              <w:t>srh-17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9AA4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B509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4784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2C47A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48033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C688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91</w:t>
            </w:r>
          </w:p>
        </w:tc>
      </w:tr>
      <w:tr w:rsidR="006C486C" w:rsidRPr="00944D29" w14:paraId="39E4B7F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2084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tr-2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7B29E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02972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55538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96DE9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855664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9868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03</w:t>
            </w:r>
          </w:p>
        </w:tc>
      </w:tr>
      <w:tr w:rsidR="006C486C" w:rsidRPr="00944D29" w14:paraId="36AD10F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717E1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rh-20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AFEA3D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DFB8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31736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2AF772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3185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7C2BE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111</w:t>
            </w:r>
          </w:p>
        </w:tc>
      </w:tr>
      <w:tr w:rsidR="006C486C" w:rsidRPr="00944D29" w14:paraId="00E7ACA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718C1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5F9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718D71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FFE9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42147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C072F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42677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064D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84</w:t>
            </w:r>
          </w:p>
        </w:tc>
      </w:tr>
      <w:tr w:rsidR="006C486C" w:rsidRPr="00944D29" w14:paraId="1CA6CD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D64C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3F8C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24DCDD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DE5CD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6412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9D67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6440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8A032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5</w:t>
            </w:r>
          </w:p>
        </w:tc>
      </w:tr>
      <w:tr w:rsidR="006C486C" w:rsidRPr="00944D29" w14:paraId="34F203D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36B4C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43F8C.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C1C1D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35E12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6430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0C11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6431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14B8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62</w:t>
            </w:r>
          </w:p>
        </w:tc>
      </w:tr>
      <w:tr w:rsidR="006C486C" w:rsidRPr="00944D29" w14:paraId="7221DB5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8ABF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bxa-13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CD7DA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D91D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7384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4F8F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7393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30B8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55</w:t>
            </w:r>
          </w:p>
        </w:tc>
      </w:tr>
      <w:tr w:rsidR="006C486C" w:rsidRPr="00944D29" w14:paraId="5892D1D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E95DB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162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BD3B1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9042E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7610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64AE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976676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894E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1</w:t>
            </w:r>
          </w:p>
        </w:tc>
      </w:tr>
      <w:tr w:rsidR="006C486C" w:rsidRPr="00944D29" w14:paraId="586AAD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89E77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gc-5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C80EA4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A8E5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0230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7D6B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03666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9252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92</w:t>
            </w:r>
          </w:p>
        </w:tc>
      </w:tr>
      <w:tr w:rsidR="006C486C" w:rsidRPr="00944D29" w14:paraId="3F2CE9D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97AD2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250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8DAC9A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76B1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4697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7BF8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4704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E76C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.918</w:t>
            </w:r>
          </w:p>
        </w:tc>
      </w:tr>
      <w:tr w:rsidR="006C486C" w:rsidRPr="00944D29" w14:paraId="737E20B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129B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B3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EC9C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3A50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59850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229F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59949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5BF97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65</w:t>
            </w:r>
          </w:p>
        </w:tc>
      </w:tr>
      <w:tr w:rsidR="006C486C" w:rsidRPr="00944D29" w14:paraId="69C83E6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B93E0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B3.2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58D8C0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40C6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6189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138D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6219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2F1F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9</w:t>
            </w:r>
          </w:p>
        </w:tc>
      </w:tr>
      <w:tr w:rsidR="006C486C" w:rsidRPr="00944D29" w14:paraId="685A7D9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0F8E4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8A6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D0FE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D35CF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77374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A36C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77536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8F81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4</w:t>
            </w:r>
          </w:p>
        </w:tc>
      </w:tr>
      <w:tr w:rsidR="006C486C" w:rsidRPr="00944D29" w14:paraId="3BAB35B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922F6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lec-26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D3158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V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28E7A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84770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4C8F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08506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3079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94</w:t>
            </w:r>
          </w:p>
        </w:tc>
      </w:tr>
      <w:tr w:rsidR="006C486C" w:rsidRPr="00944D29" w14:paraId="1CC4335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37F7F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73B3A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83149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D6D9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272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67E5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69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DF54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98</w:t>
            </w:r>
          </w:p>
        </w:tc>
      </w:tr>
      <w:tr w:rsidR="006C486C" w:rsidRPr="00944D29" w14:paraId="2843620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F2F47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8D2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C993A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7434F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824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21755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93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9EB99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.636</w:t>
            </w:r>
          </w:p>
        </w:tc>
      </w:tr>
      <w:tr w:rsidR="006C486C" w:rsidRPr="00944D29" w14:paraId="2D7B406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145D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310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4555D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ED5C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321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089F3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751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D15A1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5</w:t>
            </w:r>
          </w:p>
        </w:tc>
      </w:tr>
      <w:tr w:rsidR="006C486C" w:rsidRPr="00944D29" w14:paraId="0A89DBC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61E9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B0310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350ADF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2F6A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108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175A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208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E753E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64</w:t>
            </w:r>
          </w:p>
        </w:tc>
      </w:tr>
      <w:tr w:rsidR="006C486C" w:rsidRPr="00944D29" w14:paraId="663B174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C1DA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do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8EE25B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28B5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22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D2F2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6385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BF5C0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117</w:t>
            </w:r>
          </w:p>
        </w:tc>
      </w:tr>
      <w:tr w:rsidR="006C486C" w:rsidRPr="00944D29" w14:paraId="706349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F9776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5D9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669E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DABC6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19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79E4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167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3D07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55</w:t>
            </w:r>
          </w:p>
        </w:tc>
      </w:tr>
      <w:tr w:rsidR="006C486C" w:rsidRPr="00944D29" w14:paraId="26A4FA7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10577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mc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9F728B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E119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631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A289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771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78CE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0</w:t>
            </w:r>
          </w:p>
        </w:tc>
      </w:tr>
      <w:tr w:rsidR="006C486C" w:rsidRPr="00944D29" w14:paraId="100184D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2A26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9E10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1CE34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47BA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28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C181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032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8901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0</w:t>
            </w:r>
          </w:p>
        </w:tc>
      </w:tr>
      <w:tr w:rsidR="006C486C" w:rsidRPr="00944D29" w14:paraId="641FC16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50D88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8B9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98ECE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A2D3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1556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A209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1557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5709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36</w:t>
            </w:r>
          </w:p>
        </w:tc>
      </w:tr>
      <w:tr w:rsidR="006C486C" w:rsidRPr="00944D29" w14:paraId="0AC4E1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4C8F8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2E10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129E29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E774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010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7E9F4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0854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B0B9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4</w:t>
            </w:r>
          </w:p>
        </w:tc>
      </w:tr>
      <w:tr w:rsidR="006C486C" w:rsidRPr="00944D29" w14:paraId="74E63A7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1D49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1B5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9690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3CBBE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186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0204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187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8121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57</w:t>
            </w:r>
          </w:p>
        </w:tc>
      </w:tr>
      <w:tr w:rsidR="006C486C" w:rsidRPr="00944D29" w14:paraId="1781ACA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5ED9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2H2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C0693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90AF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665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A12A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5726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ADEFC4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7</w:t>
            </w:r>
          </w:p>
        </w:tc>
      </w:tr>
      <w:tr w:rsidR="006C486C" w:rsidRPr="00944D29" w14:paraId="18CBE92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CA441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qp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A3C92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68B4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255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F3FC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2697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398C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1</w:t>
            </w:r>
          </w:p>
        </w:tc>
      </w:tr>
      <w:tr w:rsidR="006C486C" w:rsidRPr="00944D29" w14:paraId="1AB692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BCCE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ccb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348AB4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DEAD2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894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A5E1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0924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D627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8</w:t>
            </w:r>
          </w:p>
        </w:tc>
      </w:tr>
      <w:tr w:rsidR="006C486C" w:rsidRPr="00944D29" w14:paraId="5BB7407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279D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ba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D7A5F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0806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529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EB2E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5626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6214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73</w:t>
            </w:r>
          </w:p>
        </w:tc>
      </w:tr>
      <w:tr w:rsidR="006C486C" w:rsidRPr="00944D29" w14:paraId="0564F4C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2FFF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ul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C6A94A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D627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6729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B85E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27090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D1623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17</w:t>
            </w:r>
          </w:p>
        </w:tc>
      </w:tr>
      <w:tr w:rsidR="006C486C" w:rsidRPr="00944D29" w14:paraId="2D4AD64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0F534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p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FAB49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EEF0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8286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9F84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3855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B5BE1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92</w:t>
            </w:r>
          </w:p>
        </w:tc>
      </w:tr>
      <w:tr w:rsidR="006C486C" w:rsidRPr="00944D29" w14:paraId="28CADFD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0BD5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K813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173D6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9A3C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487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FEB7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4512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7C197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58</w:t>
            </w:r>
          </w:p>
        </w:tc>
      </w:tr>
      <w:tr w:rsidR="006C486C" w:rsidRPr="00944D29" w14:paraId="1AC739E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FA63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7A10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C9B1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BB90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58885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97590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5964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3F48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0</w:t>
            </w:r>
          </w:p>
        </w:tc>
      </w:tr>
      <w:tr w:rsidR="006C486C" w:rsidRPr="00944D29" w14:paraId="630B264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0515E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2F12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626279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C9C2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6969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391D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008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2F4F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56</w:t>
            </w:r>
          </w:p>
        </w:tc>
      </w:tr>
      <w:tr w:rsidR="006C486C" w:rsidRPr="00944D29" w14:paraId="54D3EFE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C8D7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ag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0C85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6C728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3189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71712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7334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0E475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7</w:t>
            </w:r>
          </w:p>
        </w:tc>
      </w:tr>
      <w:tr w:rsidR="006C486C" w:rsidRPr="00944D29" w14:paraId="204DB86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A86C0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7F2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4632D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18850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92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B4E0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8994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0C98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2</w:t>
            </w:r>
          </w:p>
        </w:tc>
      </w:tr>
      <w:tr w:rsidR="006C486C" w:rsidRPr="00944D29" w14:paraId="76900DB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A7098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dt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326356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DC49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3163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09EC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3789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D496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93</w:t>
            </w:r>
          </w:p>
        </w:tc>
      </w:tr>
      <w:tr w:rsidR="006C486C" w:rsidRPr="00944D29" w14:paraId="2CCA10E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6BC36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-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3457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0FB6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584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CDDE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619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CAA2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2</w:t>
            </w:r>
          </w:p>
        </w:tc>
      </w:tr>
      <w:tr w:rsidR="006C486C" w:rsidRPr="00944D29" w14:paraId="17D9C27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EF72B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6B8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3BC0A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5BB21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186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CB34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397200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B2BBC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466</w:t>
            </w:r>
          </w:p>
        </w:tc>
      </w:tr>
      <w:tr w:rsidR="006C486C" w:rsidRPr="00944D29" w14:paraId="60770FE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052F0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9F9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EA38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90C8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100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76A45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1015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8AB6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1</w:t>
            </w:r>
          </w:p>
        </w:tc>
      </w:tr>
      <w:tr w:rsidR="006C486C" w:rsidRPr="00944D29" w14:paraId="4132BD3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A8E79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9F9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C905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E455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1005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ACB4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11023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8303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1</w:t>
            </w:r>
          </w:p>
        </w:tc>
      </w:tr>
      <w:tr w:rsidR="006C486C" w:rsidRPr="00944D29" w14:paraId="30EB8AF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923E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4A8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F84D04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3821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284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7354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289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8F1A2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29</w:t>
            </w:r>
          </w:p>
        </w:tc>
      </w:tr>
      <w:tr w:rsidR="006C486C" w:rsidRPr="00944D29" w14:paraId="2EDAC3A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3EC0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4H12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D76821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6960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636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99BF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6506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55B3A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08</w:t>
            </w:r>
          </w:p>
        </w:tc>
      </w:tr>
      <w:tr w:rsidR="006C486C" w:rsidRPr="00944D29" w14:paraId="7E49CCA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907C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s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F26E9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892E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780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D3A0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3833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B372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97</w:t>
            </w:r>
          </w:p>
        </w:tc>
      </w:tr>
      <w:tr w:rsidR="006C486C" w:rsidRPr="00944D29" w14:paraId="58624B5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3CB04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ltn-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344208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A1FC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421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6ADD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4483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CD7DD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0</w:t>
            </w:r>
          </w:p>
        </w:tc>
      </w:tr>
      <w:tr w:rsidR="006C486C" w:rsidRPr="00944D29" w14:paraId="4962176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F05FE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3C9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9D10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9AF63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932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E4A97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7961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4551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44</w:t>
            </w:r>
          </w:p>
        </w:tc>
      </w:tr>
      <w:tr w:rsidR="006C486C" w:rsidRPr="00944D29" w14:paraId="2D70F2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29746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t-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63A26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5952F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6055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D0543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496441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3CED8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3</w:t>
            </w:r>
          </w:p>
        </w:tc>
      </w:tr>
      <w:tr w:rsidR="006C486C" w:rsidRPr="00944D29" w14:paraId="4B0CA85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09EF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ZC449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53E2C5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384F9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2818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5308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02956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795D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57</w:t>
            </w:r>
          </w:p>
        </w:tc>
      </w:tr>
      <w:tr w:rsidR="006C486C" w:rsidRPr="00944D29" w14:paraId="46E78A7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A400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3G11.1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A6D3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1DED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19355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392AE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19375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3031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4</w:t>
            </w:r>
          </w:p>
        </w:tc>
      </w:tr>
      <w:tr w:rsidR="006C486C" w:rsidRPr="00944D29" w14:paraId="5206B38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B89D7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5F6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7E106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4863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751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270A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47539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B43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41</w:t>
            </w:r>
          </w:p>
        </w:tc>
      </w:tr>
      <w:tr w:rsidR="006C486C" w:rsidRPr="00944D29" w14:paraId="672C8AC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2198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4G7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1DA020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8B89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4116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23E2C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5413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BEDC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31</w:t>
            </w:r>
          </w:p>
        </w:tc>
      </w:tr>
      <w:tr w:rsidR="006C486C" w:rsidRPr="00944D29" w14:paraId="315BA6E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D451A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3D11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4E36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9A732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191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4171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1934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AAE6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2</w:t>
            </w:r>
          </w:p>
        </w:tc>
      </w:tr>
      <w:tr w:rsidR="006C486C" w:rsidRPr="00944D29" w14:paraId="2CB3284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41E090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9E10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4C9A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E019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593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4379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595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9D9D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94</w:t>
            </w:r>
          </w:p>
        </w:tc>
      </w:tr>
      <w:tr w:rsidR="006C486C" w:rsidRPr="00944D29" w14:paraId="1C3E18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1D331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9E10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B3EBB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99A6C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5942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9FF2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58595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2F28D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94</w:t>
            </w:r>
          </w:p>
        </w:tc>
      </w:tr>
      <w:tr w:rsidR="006C486C" w:rsidRPr="00944D29" w14:paraId="5698E5D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3AAA3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5B2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69FE8E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B79EB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8612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251C6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08656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63050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713</w:t>
            </w:r>
          </w:p>
        </w:tc>
      </w:tr>
      <w:tr w:rsidR="006C486C" w:rsidRPr="00944D29" w14:paraId="3AD669A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B5AB3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rch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E76357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EE2A4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0876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D92FB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139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08BA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3</w:t>
            </w:r>
          </w:p>
        </w:tc>
      </w:tr>
      <w:tr w:rsidR="006C486C" w:rsidRPr="00944D29" w14:paraId="20665B2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9FF8D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4F11.2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1A53C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0BF2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117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5FF4D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119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41EE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19</w:t>
            </w:r>
          </w:p>
        </w:tc>
      </w:tr>
      <w:tr w:rsidR="006C486C" w:rsidRPr="00944D29" w14:paraId="5731796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C457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4F11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6D76F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78A1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2489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CE89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251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6B087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3</w:t>
            </w:r>
          </w:p>
        </w:tc>
      </w:tr>
      <w:tr w:rsidR="006C486C" w:rsidRPr="00944D29" w14:paraId="7289FB9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0C388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14F11.3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FE10BB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8AB38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2489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1568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2509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34895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03</w:t>
            </w:r>
          </w:p>
        </w:tc>
      </w:tr>
      <w:tr w:rsidR="006C486C" w:rsidRPr="00944D29" w14:paraId="7A1E5FE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86C09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ot-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696C20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9FA0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409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DF18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427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C20A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38</w:t>
            </w:r>
          </w:p>
        </w:tc>
      </w:tr>
      <w:tr w:rsidR="006C486C" w:rsidRPr="00944D29" w14:paraId="1F6FE02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533C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ev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641EAF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DF65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818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5487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9173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E822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13</w:t>
            </w:r>
          </w:p>
        </w:tc>
      </w:tr>
      <w:tr w:rsidR="006C486C" w:rsidRPr="00944D29" w14:paraId="3D9A0AE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F753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07H6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850B71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B8D82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9149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DA974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29169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E9C79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31</w:t>
            </w:r>
          </w:p>
        </w:tc>
      </w:tr>
      <w:tr w:rsidR="006C486C" w:rsidRPr="00944D29" w14:paraId="64F7B59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A0F1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2E5.1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66FE3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331E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026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2900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028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3F6250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5</w:t>
            </w:r>
          </w:p>
        </w:tc>
      </w:tr>
      <w:tr w:rsidR="006C486C" w:rsidRPr="00944D29" w14:paraId="55C7B30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FD59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up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B6773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C24F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084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6C92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1035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3E58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788</w:t>
            </w:r>
          </w:p>
        </w:tc>
      </w:tr>
      <w:tr w:rsidR="006C486C" w:rsidRPr="00944D29" w14:paraId="566D458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2C8AA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2E5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CD02AD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0781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1053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F9081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1067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B965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020</w:t>
            </w:r>
          </w:p>
        </w:tc>
      </w:tr>
      <w:tr w:rsidR="006C486C" w:rsidRPr="00944D29" w14:paraId="339845C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101AC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sp-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9DF8D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5089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441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A8A6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4466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FAFBB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2</w:t>
            </w:r>
          </w:p>
        </w:tc>
      </w:tr>
      <w:tr w:rsidR="006C486C" w:rsidRPr="00944D29" w14:paraId="1F569B2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B974A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3E9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CBDF01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B02A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397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56690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43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0949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74</w:t>
            </w:r>
          </w:p>
        </w:tc>
      </w:tr>
      <w:tr w:rsidR="006C486C" w:rsidRPr="00944D29" w14:paraId="3D60DBD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8B229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3E9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CBA417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6E20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42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E02B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74460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F3B48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88</w:t>
            </w:r>
          </w:p>
        </w:tc>
      </w:tr>
      <w:tr w:rsidR="006C486C" w:rsidRPr="00944D29" w14:paraId="081432B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DE56D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ei-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7B6557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FA7F0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200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E797C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2326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B70A5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75</w:t>
            </w:r>
          </w:p>
        </w:tc>
      </w:tr>
      <w:tr w:rsidR="006C486C" w:rsidRPr="00944D29" w14:paraId="04FE060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EAC6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1B4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DBD61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B106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312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65576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3526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D6AED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1</w:t>
            </w:r>
          </w:p>
        </w:tc>
      </w:tr>
      <w:tr w:rsidR="006C486C" w:rsidRPr="00944D29" w14:paraId="648226F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039526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unc-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1AB4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7C00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8968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3B14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68971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904A6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44</w:t>
            </w:r>
          </w:p>
        </w:tc>
      </w:tr>
      <w:tr w:rsidR="006C486C" w:rsidRPr="00944D29" w14:paraId="64C6994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1D55E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73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076458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56438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187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6A6D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01885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F9F2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37</w:t>
            </w:r>
          </w:p>
        </w:tc>
      </w:tr>
      <w:tr w:rsidR="006C486C" w:rsidRPr="00944D29" w14:paraId="06E35BC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F450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am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BA7E3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87987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439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F184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512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74BF7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5</w:t>
            </w:r>
          </w:p>
        </w:tc>
      </w:tr>
      <w:tr w:rsidR="006C486C" w:rsidRPr="00944D29" w14:paraId="36962A9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43D52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54D1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5605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2E22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5145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DFF4F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1517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C5DC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8</w:t>
            </w:r>
          </w:p>
        </w:tc>
      </w:tr>
      <w:tr w:rsidR="006C486C" w:rsidRPr="00944D29" w14:paraId="643103E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EDCCD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yd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2D7F49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D071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1810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9FDB9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2682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866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0</w:t>
            </w:r>
          </w:p>
        </w:tc>
      </w:tr>
      <w:tr w:rsidR="006C486C" w:rsidRPr="00944D29" w14:paraId="6486C53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6E96D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6H5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89CC61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16824F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3866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5FE67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2429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1819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2</w:t>
            </w:r>
          </w:p>
        </w:tc>
      </w:tr>
      <w:tr w:rsidR="006C486C" w:rsidRPr="00944D29" w14:paraId="543B648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47DA1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ec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C8696C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52EB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7485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1E38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77668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61851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20</w:t>
            </w:r>
          </w:p>
        </w:tc>
      </w:tr>
      <w:tr w:rsidR="006C486C" w:rsidRPr="00944D29" w14:paraId="5F108D5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8D3A9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cyt-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0E2DC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FF844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8428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82BF8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88747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BFB9F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23</w:t>
            </w:r>
          </w:p>
        </w:tc>
      </w:tr>
      <w:tr w:rsidR="006C486C" w:rsidRPr="00944D29" w14:paraId="22394CD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0BD6A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9D10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63631B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1DEEA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079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5A61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79139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68BD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09</w:t>
            </w:r>
          </w:p>
        </w:tc>
      </w:tr>
      <w:tr w:rsidR="006C486C" w:rsidRPr="00944D29" w14:paraId="72B97EC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454F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5E10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D0BF16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3905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3419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9642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3422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7641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8</w:t>
            </w:r>
          </w:p>
        </w:tc>
      </w:tr>
      <w:tr w:rsidR="006C486C" w:rsidRPr="00944D29" w14:paraId="4E561D8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41029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n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0C34B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501C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215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535C2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2355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021E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14</w:t>
            </w:r>
          </w:p>
        </w:tc>
      </w:tr>
      <w:tr w:rsidR="006C486C" w:rsidRPr="00944D29" w14:paraId="139A10B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B7AD6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sns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83BE0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1CFCA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4843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16BAF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75096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1047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05</w:t>
            </w:r>
          </w:p>
        </w:tc>
      </w:tr>
      <w:tr w:rsidR="006C486C" w:rsidRPr="00944D29" w14:paraId="2E3A789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880DD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28G1.t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2B202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0C671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383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DB35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88384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9A4AF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531</w:t>
            </w:r>
          </w:p>
        </w:tc>
      </w:tr>
      <w:tr w:rsidR="006C486C" w:rsidRPr="00944D29" w14:paraId="7C4D8B3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31F0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tr-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D80A0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0659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126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A1C0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31448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6106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80</w:t>
            </w:r>
          </w:p>
        </w:tc>
      </w:tr>
      <w:tr w:rsidR="006C486C" w:rsidRPr="00944D29" w14:paraId="3E996A4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E3443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yf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ABC5C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40089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69867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979C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70167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66FA3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06</w:t>
            </w:r>
          </w:p>
        </w:tc>
      </w:tr>
      <w:tr w:rsidR="006C486C" w:rsidRPr="00944D29" w14:paraId="5CFCD6D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8F8B1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rc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3D72AD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93A3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237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F7D3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3124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6AD1B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6</w:t>
            </w:r>
          </w:p>
        </w:tc>
      </w:tr>
      <w:tr w:rsidR="006C486C" w:rsidRPr="00944D29" w14:paraId="41F08C3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C9C84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ipla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A14EFA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3BE6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333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0EC1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3803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285FD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89</w:t>
            </w:r>
          </w:p>
        </w:tc>
      </w:tr>
      <w:tr w:rsidR="006C486C" w:rsidRPr="00944D29" w14:paraId="70129C0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40427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B1.2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43C92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8957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421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0003A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423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9A14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01</w:t>
            </w:r>
          </w:p>
        </w:tc>
      </w:tr>
      <w:tr w:rsidR="006C486C" w:rsidRPr="00944D29" w14:paraId="21218F7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F833E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vab-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0EBCE8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5DFD6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472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D06B9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98495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BD02C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49</w:t>
            </w:r>
          </w:p>
        </w:tc>
      </w:tr>
      <w:tr w:rsidR="006C486C" w:rsidRPr="00944D29" w14:paraId="2445069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88F6D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19C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47325B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7AEED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573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2996A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00875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84873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25</w:t>
            </w:r>
          </w:p>
        </w:tc>
      </w:tr>
      <w:tr w:rsidR="006C486C" w:rsidRPr="00944D29" w14:paraId="184BC42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1B1AD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07E3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5E0616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0462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305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34BB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33190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18ED1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2</w:t>
            </w:r>
          </w:p>
        </w:tc>
      </w:tr>
      <w:tr w:rsidR="006C486C" w:rsidRPr="00944D29" w14:paraId="534A7E4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B1B6C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r-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BD04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5301D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127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7A1E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41663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F2B65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77</w:t>
            </w:r>
          </w:p>
        </w:tc>
      </w:tr>
      <w:tr w:rsidR="006C486C" w:rsidRPr="00944D29" w14:paraId="07CA9DE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DB2CA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d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24BF7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5844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8978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50CF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59333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30D79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773</w:t>
            </w:r>
          </w:p>
        </w:tc>
      </w:tr>
      <w:tr w:rsidR="006C486C" w:rsidRPr="00944D29" w14:paraId="3F32044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18AB0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dgn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4659B3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00298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2053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4618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289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306F7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5</w:t>
            </w:r>
          </w:p>
        </w:tc>
      </w:tr>
      <w:tr w:rsidR="006C486C" w:rsidRPr="00944D29" w14:paraId="4F8A2A5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DAC08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1B6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19DA3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D5F0C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451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822E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09489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4E010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04</w:t>
            </w:r>
          </w:p>
        </w:tc>
      </w:tr>
      <w:tr w:rsidR="006C486C" w:rsidRPr="00944D29" w14:paraId="0A5B85A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87C37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8G12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D62A75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BA78C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002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B8D97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0209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7B7C4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00</w:t>
            </w:r>
          </w:p>
        </w:tc>
      </w:tr>
      <w:tr w:rsidR="006C486C" w:rsidRPr="00944D29" w14:paraId="2C7550E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238460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2E11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9A4A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36E1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6904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63436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691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1D7DF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26</w:t>
            </w:r>
          </w:p>
        </w:tc>
      </w:tr>
      <w:tr w:rsidR="006C486C" w:rsidRPr="00944D29" w14:paraId="1FC7520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BACA8C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2E11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D3700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7D639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745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6216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3756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61787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517</w:t>
            </w:r>
          </w:p>
        </w:tc>
      </w:tr>
      <w:tr w:rsidR="006C486C" w:rsidRPr="00944D29" w14:paraId="7951683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A31E8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-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8D6F32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3B6F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655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21C7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48436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F26D2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22</w:t>
            </w:r>
          </w:p>
        </w:tc>
      </w:tr>
      <w:tr w:rsidR="006C486C" w:rsidRPr="00944D29" w14:paraId="7EA9930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1744D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5C5.1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B9D87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B2CC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6020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65316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6046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25D00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4</w:t>
            </w:r>
          </w:p>
        </w:tc>
      </w:tr>
      <w:tr w:rsidR="006C486C" w:rsidRPr="00944D29" w14:paraId="4C31B6F9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7B27A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5C5.1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1ACE18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5594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602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27ED5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156046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C8535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84</w:t>
            </w:r>
          </w:p>
        </w:tc>
      </w:tr>
      <w:tr w:rsidR="006C486C" w:rsidRPr="00944D29" w14:paraId="7220814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4559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gei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7A202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317DF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7952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6B982B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1394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D832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07</w:t>
            </w:r>
          </w:p>
        </w:tc>
      </w:tr>
      <w:tr w:rsidR="006C486C" w:rsidRPr="00944D29" w14:paraId="00BA653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0DBA6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2A4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DB58B7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B5147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7677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DF4CB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7703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8DB08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5</w:t>
            </w:r>
          </w:p>
        </w:tc>
      </w:tr>
      <w:tr w:rsidR="006C486C" w:rsidRPr="00944D29" w14:paraId="50BB4B2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CABD7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K02A4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1D32BB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40D4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7809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1C59D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8782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AF9A3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37</w:t>
            </w:r>
          </w:p>
        </w:tc>
      </w:tr>
      <w:tr w:rsidR="006C486C" w:rsidRPr="00944D29" w14:paraId="2F00146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3DF8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4E7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063990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F228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93220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0EBF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29349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C41FA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51</w:t>
            </w:r>
          </w:p>
        </w:tc>
      </w:tr>
      <w:tr w:rsidR="006C486C" w:rsidRPr="00944D29" w14:paraId="6486D65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1B844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49F8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7ADFE2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FC8CD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590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B2F58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3590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833B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50</w:t>
            </w:r>
          </w:p>
        </w:tc>
      </w:tr>
      <w:tr w:rsidR="006C486C" w:rsidRPr="00944D29" w14:paraId="6725E5D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D9612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2D10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571130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F493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495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BFA4D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45167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24282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24</w:t>
            </w:r>
          </w:p>
        </w:tc>
      </w:tr>
      <w:tr w:rsidR="006C486C" w:rsidRPr="00944D29" w14:paraId="297E749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EE67D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54B11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C1309B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694E9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60220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F8897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60391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BD695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812</w:t>
            </w:r>
          </w:p>
        </w:tc>
      </w:tr>
      <w:tr w:rsidR="006C486C" w:rsidRPr="00944D29" w14:paraId="14648AB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4C6E3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1E10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2E3E1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1155C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8949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1436B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39901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84D82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18</w:t>
            </w:r>
          </w:p>
        </w:tc>
      </w:tr>
      <w:tr w:rsidR="006C486C" w:rsidRPr="00944D29" w14:paraId="23D84A4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2A33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4C11.1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E009E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DC8EA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398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58B5B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4001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4017A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85</w:t>
            </w:r>
          </w:p>
        </w:tc>
      </w:tr>
      <w:tr w:rsidR="006C486C" w:rsidRPr="00944D29" w14:paraId="15CC565F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A6026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3G3.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B7BC6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C3AD1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5404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D3ED8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543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4C00E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96</w:t>
            </w:r>
          </w:p>
        </w:tc>
      </w:tr>
      <w:tr w:rsidR="006C486C" w:rsidRPr="00944D29" w14:paraId="4A7DAB5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1A3EE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33G3.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8ECCE5C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B5651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5478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F493C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0549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D6F4E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69</w:t>
            </w:r>
          </w:p>
        </w:tc>
      </w:tr>
      <w:tr w:rsidR="006C486C" w:rsidRPr="00944D29" w14:paraId="3EE85660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23F52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add-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8801E3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13663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8477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14618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2966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2A180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34</w:t>
            </w:r>
          </w:p>
        </w:tc>
      </w:tr>
      <w:tr w:rsidR="006C486C" w:rsidRPr="00944D29" w14:paraId="293ECB62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46838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yg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31C0E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C1D0A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5497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6E911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6284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C164A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50</w:t>
            </w:r>
          </w:p>
        </w:tc>
      </w:tr>
      <w:tr w:rsidR="006C486C" w:rsidRPr="00944D29" w14:paraId="6279B03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90D465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0E10.1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D506C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5945A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845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D2282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6846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5A5B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60</w:t>
            </w:r>
          </w:p>
        </w:tc>
      </w:tr>
      <w:tr w:rsidR="006C486C" w:rsidRPr="00944D29" w14:paraId="1295B9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6AE6F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Y70D2A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D2B13D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A4892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9206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2E6E8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49207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5388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698</w:t>
            </w:r>
          </w:p>
        </w:tc>
      </w:tr>
      <w:tr w:rsidR="006C486C" w:rsidRPr="00944D29" w14:paraId="075DDD8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05B7B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lastRenderedPageBreak/>
              <w:t>ucr-2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76634A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FE116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739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EF75F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17814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8E3A4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36</w:t>
            </w:r>
          </w:p>
        </w:tc>
      </w:tr>
      <w:tr w:rsidR="006C486C" w:rsidRPr="00944D29" w14:paraId="1C407FE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085EE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2C6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72EB6F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2DE7C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755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2203D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7580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FAA9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6</w:t>
            </w:r>
          </w:p>
        </w:tc>
      </w:tr>
      <w:tr w:rsidR="006C486C" w:rsidRPr="00944D29" w14:paraId="7AAA5D9A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78557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02C6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07413D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2B10E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755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334A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57575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BB048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86</w:t>
            </w:r>
          </w:p>
        </w:tc>
      </w:tr>
      <w:tr w:rsidR="006C486C" w:rsidRPr="00944D29" w14:paraId="180F24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D5C89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en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87E2FFD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03C79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0106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0DAF8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60376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145BB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13</w:t>
            </w:r>
          </w:p>
        </w:tc>
      </w:tr>
      <w:tr w:rsidR="006C486C" w:rsidRPr="00944D29" w14:paraId="3250D86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F3F0E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ox-1.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46DF9A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0F61C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83405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2798B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83854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19800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020</w:t>
            </w:r>
          </w:p>
        </w:tc>
      </w:tr>
      <w:tr w:rsidR="006C486C" w:rsidRPr="00944D29" w14:paraId="598E8CE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8A645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1B9.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238730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A11B4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1238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A0168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59125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8D51F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981</w:t>
            </w:r>
          </w:p>
        </w:tc>
      </w:tr>
      <w:tr w:rsidR="006C486C" w:rsidRPr="00944D29" w14:paraId="1BE5393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BF824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9C8.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9F4F4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5E03E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14050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C87775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14702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9B825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865</w:t>
            </w:r>
          </w:p>
        </w:tc>
      </w:tr>
      <w:tr w:rsidR="006C486C" w:rsidRPr="00944D29" w14:paraId="1D3CD10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D0265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R11.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35B455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7F4E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2088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FB292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20891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66AE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2.302</w:t>
            </w:r>
          </w:p>
        </w:tc>
      </w:tr>
      <w:tr w:rsidR="006C486C" w:rsidRPr="00944D29" w14:paraId="6014AE51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2CA555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et-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8CF7DE6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B1DE0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8059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38C4A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893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DD97C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52</w:t>
            </w:r>
          </w:p>
        </w:tc>
      </w:tr>
      <w:tr w:rsidR="006C486C" w:rsidRPr="00944D29" w14:paraId="7BB42B16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70516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01G12.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EF156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14494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923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4D4D72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3925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A0B7B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22</w:t>
            </w:r>
          </w:p>
        </w:tc>
      </w:tr>
      <w:tr w:rsidR="006C486C" w:rsidRPr="00944D29" w14:paraId="3E43CFD8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E5F2C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pat-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9F01C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013E81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53683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6BB880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5402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5F68C9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16</w:t>
            </w:r>
          </w:p>
        </w:tc>
      </w:tr>
      <w:tr w:rsidR="006C486C" w:rsidRPr="00944D29" w14:paraId="77A5BC9E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896FB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er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901FB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1E887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57974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65881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58762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2355F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71</w:t>
            </w:r>
          </w:p>
        </w:tc>
      </w:tr>
      <w:tr w:rsidR="006C486C" w:rsidRPr="00944D29" w14:paraId="3C249445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41FC13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43B10.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70365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E1DF2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382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3BC27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66282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9F8E5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481</w:t>
            </w:r>
          </w:p>
        </w:tc>
      </w:tr>
      <w:tr w:rsidR="006C486C" w:rsidRPr="00944D29" w14:paraId="3D4E3BA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58EDC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mct-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A7263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72D36C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76742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2580D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7704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CDAC0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366</w:t>
            </w:r>
          </w:p>
        </w:tc>
      </w:tr>
      <w:tr w:rsidR="006C486C" w:rsidRPr="00944D29" w14:paraId="079853F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54243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linc-10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FFEB0B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CF439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7752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61A8A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7755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90584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28</w:t>
            </w:r>
          </w:p>
        </w:tc>
      </w:tr>
      <w:tr w:rsidR="006C486C" w:rsidRPr="00944D29" w14:paraId="2BDA2F5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D939CF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cas-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D8BC4A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604A16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0746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AF9DC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1367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44436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67</w:t>
            </w:r>
          </w:p>
        </w:tc>
      </w:tr>
      <w:tr w:rsidR="006C486C" w:rsidRPr="00944D29" w14:paraId="6C1DC65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56F88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to-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F89C177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CFCB7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1626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BDA13F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683997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DFC1E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804</w:t>
            </w:r>
          </w:p>
        </w:tc>
      </w:tr>
      <w:tr w:rsidR="006C486C" w:rsidRPr="00944D29" w14:paraId="6AC81D07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4E6C71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5B3.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A3027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A374A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0196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BE7B63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02095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906D9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0.945</w:t>
            </w:r>
          </w:p>
        </w:tc>
      </w:tr>
      <w:tr w:rsidR="006C486C" w:rsidRPr="00944D29" w14:paraId="5B5B46E4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A0E8F14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acdh-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B93BDB8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E21250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2150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E5521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21710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8A2931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104</w:t>
            </w:r>
          </w:p>
        </w:tc>
      </w:tr>
      <w:tr w:rsidR="006C486C" w:rsidRPr="00944D29" w14:paraId="75EB24A3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BB900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sup-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191A919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10F94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52834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37E0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53198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A981F4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220</w:t>
            </w:r>
          </w:p>
        </w:tc>
      </w:tr>
      <w:tr w:rsidR="006C486C" w:rsidRPr="00944D29" w14:paraId="76B7C2CD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E9677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F31A3.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D34245E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63EA97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53297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82B5E6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53406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D23E96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13</w:t>
            </w:r>
          </w:p>
        </w:tc>
      </w:tr>
      <w:tr w:rsidR="006C486C" w:rsidRPr="00944D29" w14:paraId="1652B67C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2B9292A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3E7.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46CD8F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ECB8798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7048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1DAE3B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7077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B1E95E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19</w:t>
            </w:r>
          </w:p>
        </w:tc>
      </w:tr>
      <w:tr w:rsidR="006C486C" w:rsidRPr="00944D29" w14:paraId="65493A1B" w14:textId="77777777" w:rsidTr="00803495">
        <w:trPr>
          <w:trHeight w:val="170"/>
          <w:jc w:val="center"/>
        </w:trPr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2F65EB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14"/>
                <w:szCs w:val="14"/>
              </w:rPr>
              <w:t>T23E7.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B65F562" w14:textId="77777777" w:rsidR="006C486C" w:rsidRPr="00DF7422" w:rsidRDefault="006C486C" w:rsidP="0080349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83AB1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7059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482A6A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767073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28FE4CD" w14:textId="77777777" w:rsidR="006C486C" w:rsidRPr="00DF7422" w:rsidRDefault="006C486C" w:rsidP="0080349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</w:pPr>
            <w:r w:rsidRPr="00DF7422">
              <w:rPr>
                <w:rFonts w:ascii="Palatino Linotype" w:eastAsia="Times New Roman" w:hAnsi="Palatino Linotype" w:cs="Times New Roman"/>
                <w:color w:val="000000"/>
                <w:sz w:val="14"/>
                <w:szCs w:val="14"/>
              </w:rPr>
              <w:t>1.534</w:t>
            </w:r>
          </w:p>
        </w:tc>
      </w:tr>
    </w:tbl>
    <w:p w14:paraId="45470009" w14:textId="77777777" w:rsidR="006C486C" w:rsidRPr="00944D29" w:rsidRDefault="006C486C" w:rsidP="006C486C">
      <w:pPr>
        <w:rPr>
          <w:rFonts w:ascii="Palatino Linotype" w:hAnsi="Palatino Linotype"/>
        </w:rPr>
        <w:sectPr w:rsidR="006C486C" w:rsidRPr="00944D29" w:rsidSect="00803495">
          <w:type w:val="continuous"/>
          <w:pgSz w:w="9072" w:h="13608"/>
          <w:pgMar w:top="873" w:right="873" w:bottom="873" w:left="873" w:header="709" w:footer="709" w:gutter="0"/>
          <w:cols w:num="2" w:space="708"/>
          <w:docGrid w:linePitch="360"/>
        </w:sectPr>
      </w:pPr>
    </w:p>
    <w:p w14:paraId="4FD9307C" w14:textId="77777777" w:rsidR="006C486C" w:rsidRDefault="006C486C" w:rsidP="006C486C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5A25EF5E" w14:textId="77777777" w:rsidR="006C486C" w:rsidRDefault="006C486C" w:rsidP="006C486C">
      <w:pPr>
        <w:pStyle w:val="Figuretable"/>
        <w:sectPr w:rsidR="006C486C" w:rsidSect="00803495">
          <w:type w:val="continuous"/>
          <w:pgSz w:w="9072" w:h="13608"/>
          <w:pgMar w:top="873" w:right="873" w:bottom="873" w:left="873" w:header="709" w:footer="709" w:gutter="0"/>
          <w:cols w:space="708"/>
          <w:docGrid w:linePitch="360"/>
        </w:sectPr>
      </w:pPr>
    </w:p>
    <w:p w14:paraId="5E717CA7" w14:textId="77777777" w:rsidR="00DE1FE0" w:rsidRPr="006C486C" w:rsidRDefault="00DE1FE0" w:rsidP="00D93889">
      <w:pPr>
        <w:jc w:val="both"/>
        <w:rPr>
          <w:rFonts w:ascii="Palatino Linotype" w:eastAsia="Times New Roman" w:hAnsi="Palatino Linotype" w:cs="Times New Roman"/>
          <w:sz w:val="23"/>
          <w:szCs w:val="23"/>
        </w:rPr>
      </w:pPr>
    </w:p>
    <w:sectPr w:rsidR="00DE1FE0" w:rsidRPr="006C4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E3550" w14:textId="77777777" w:rsidR="006C52AC" w:rsidRDefault="006C52AC" w:rsidP="001A7D47">
      <w:pPr>
        <w:spacing w:after="0" w:line="240" w:lineRule="auto"/>
      </w:pPr>
      <w:r>
        <w:separator/>
      </w:r>
    </w:p>
  </w:endnote>
  <w:endnote w:type="continuationSeparator" w:id="0">
    <w:p w14:paraId="419C365C" w14:textId="77777777" w:rsidR="006C52AC" w:rsidRDefault="006C52AC" w:rsidP="001A7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218889" w14:textId="77777777" w:rsidR="00803495" w:rsidRDefault="00803495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54C12" w14:textId="77777777" w:rsidR="006C52AC" w:rsidRDefault="006C52AC" w:rsidP="001A7D47">
      <w:pPr>
        <w:spacing w:after="0" w:line="240" w:lineRule="auto"/>
      </w:pPr>
      <w:r>
        <w:separator/>
      </w:r>
    </w:p>
  </w:footnote>
  <w:footnote w:type="continuationSeparator" w:id="0">
    <w:p w14:paraId="7C01498F" w14:textId="77777777" w:rsidR="006C52AC" w:rsidRDefault="006C52AC" w:rsidP="001A7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87D66"/>
    <w:multiLevelType w:val="hybridMultilevel"/>
    <w:tmpl w:val="84040CD0"/>
    <w:lvl w:ilvl="0" w:tplc="48CE747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F59EF"/>
    <w:multiLevelType w:val="hybridMultilevel"/>
    <w:tmpl w:val="43686E1E"/>
    <w:lvl w:ilvl="0" w:tplc="08F05B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FF6342"/>
    <w:multiLevelType w:val="hybridMultilevel"/>
    <w:tmpl w:val="AB56B5A4"/>
    <w:lvl w:ilvl="0" w:tplc="4992F278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3609F"/>
    <w:multiLevelType w:val="hybridMultilevel"/>
    <w:tmpl w:val="F40274C0"/>
    <w:lvl w:ilvl="0" w:tplc="5C885456">
      <w:numFmt w:val="bullet"/>
      <w:lvlText w:val="-"/>
      <w:lvlJc w:val="left"/>
      <w:pPr>
        <w:ind w:left="720" w:hanging="360"/>
      </w:pPr>
      <w:rPr>
        <w:rFonts w:ascii="MS Shell Dlg 2" w:eastAsiaTheme="minorHAnsi" w:hAnsi="MS Shell Dlg 2" w:cs="MS Shell Dlg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42198"/>
    <w:multiLevelType w:val="hybridMultilevel"/>
    <w:tmpl w:val="006EFE58"/>
    <w:lvl w:ilvl="0" w:tplc="0A4663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A72B8E"/>
    <w:multiLevelType w:val="hybridMultilevel"/>
    <w:tmpl w:val="F2868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1E6EA8"/>
    <w:multiLevelType w:val="hybridMultilevel"/>
    <w:tmpl w:val="8CE6F9EE"/>
    <w:lvl w:ilvl="0" w:tplc="339A02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DF1D4A"/>
    <w:multiLevelType w:val="hybridMultilevel"/>
    <w:tmpl w:val="910E4362"/>
    <w:lvl w:ilvl="0" w:tplc="D5327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E4370"/>
    <w:multiLevelType w:val="hybridMultilevel"/>
    <w:tmpl w:val="CB18E3CA"/>
    <w:lvl w:ilvl="0" w:tplc="8A72DF72">
      <w:start w:val="201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556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86C"/>
    <w:rsid w:val="00061F5B"/>
    <w:rsid w:val="000A3176"/>
    <w:rsid w:val="00176641"/>
    <w:rsid w:val="001A7D47"/>
    <w:rsid w:val="001D31BD"/>
    <w:rsid w:val="001D3293"/>
    <w:rsid w:val="004C0CCA"/>
    <w:rsid w:val="006C486C"/>
    <w:rsid w:val="006C52AC"/>
    <w:rsid w:val="00803495"/>
    <w:rsid w:val="008910C1"/>
    <w:rsid w:val="00AB3649"/>
    <w:rsid w:val="00BD1BCD"/>
    <w:rsid w:val="00D93889"/>
    <w:rsid w:val="00DE1FE0"/>
    <w:rsid w:val="00E16F05"/>
    <w:rsid w:val="00E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,3,4"/>
    </o:shapelayout>
  </w:shapeDefaults>
  <w:decimalSymbol w:val="."/>
  <w:listSeparator w:val=","/>
  <w14:docId w14:val="5BA90D87"/>
  <w15:chartTrackingRefBased/>
  <w15:docId w15:val="{1B9C3802-4702-4DF1-9839-EABCD12D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AB3649"/>
    <w:pPr>
      <w:keepNext/>
      <w:keepLines/>
      <w:spacing w:before="320" w:after="40"/>
      <w:outlineLvl w:val="0"/>
    </w:pPr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649"/>
    <w:pPr>
      <w:keepNext/>
      <w:keepLines/>
      <w:spacing w:before="120" w:after="0"/>
      <w:outlineLvl w:val="1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3649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spacing w:val="4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31BD"/>
    <w:pPr>
      <w:keepNext/>
      <w:keepLines/>
      <w:spacing w:before="40" w:after="0"/>
      <w:ind w:left="720"/>
      <w:outlineLvl w:val="3"/>
    </w:pPr>
    <w:rPr>
      <w:rFonts w:ascii="Times New Roman" w:eastAsiaTheme="majorEastAsia" w:hAnsi="Times New Roman" w:cstheme="majorBidi"/>
      <w:i/>
      <w:iCs/>
      <w:u w:val="single"/>
      <w:lang w:val="nl-B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8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3649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3649"/>
    <w:rPr>
      <w:rFonts w:ascii="Times New Roman" w:eastAsiaTheme="majorEastAsia" w:hAnsi="Times New Roman" w:cstheme="majorBidi"/>
      <w:b/>
      <w:bCs/>
      <w: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B3649"/>
    <w:rPr>
      <w:rFonts w:ascii="Times New Roman" w:eastAsiaTheme="majorEastAsia" w:hAnsi="Times New Roman" w:cstheme="majorBidi"/>
      <w:spacing w:val="4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D31BD"/>
    <w:rPr>
      <w:rFonts w:ascii="Times New Roman" w:eastAsiaTheme="majorEastAsia" w:hAnsi="Times New Roman" w:cstheme="majorBidi"/>
      <w:i/>
      <w:iCs/>
      <w:u w:val="single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6C486C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Web"/>
    <w:next w:val="Normal"/>
    <w:link w:val="TitleChar"/>
    <w:uiPriority w:val="10"/>
    <w:qFormat/>
    <w:rsid w:val="006C486C"/>
    <w:pPr>
      <w:spacing w:before="0" w:beforeAutospacing="0" w:after="0" w:afterAutospacing="0" w:line="360" w:lineRule="auto"/>
      <w:jc w:val="both"/>
    </w:pPr>
    <w:rPr>
      <w:rFonts w:ascii="Georgia" w:hAnsi="Georgia"/>
      <w:b/>
      <w:bCs/>
      <w:sz w:val="23"/>
      <w:szCs w:val="23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C486C"/>
    <w:rPr>
      <w:rFonts w:ascii="Georgia" w:eastAsia="Times New Roman" w:hAnsi="Georgia" w:cs="Times New Roman"/>
      <w:b/>
      <w:bCs/>
      <w:sz w:val="23"/>
      <w:szCs w:val="23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C486C"/>
    <w:pPr>
      <w:spacing w:before="240" w:after="120"/>
      <w:contextualSpacing/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pacing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/>
    </w:pPr>
    <w:rPr>
      <w:rFonts w:ascii="Palatino Linotype" w:hAnsi="Palatino Linotype"/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 w:line="240" w:lineRule="auto"/>
      <w:ind w:left="221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6C486C"/>
    <w:pPr>
      <w:tabs>
        <w:tab w:val="right" w:leader="dot" w:pos="7316"/>
      </w:tabs>
      <w:spacing w:after="100" w:line="240" w:lineRule="auto"/>
      <w:ind w:left="442"/>
    </w:pPr>
  </w:style>
  <w:style w:type="character" w:styleId="Hyperlink">
    <w:name w:val="Hyperlink"/>
    <w:basedOn w:val="DefaultParagraphFont"/>
    <w:uiPriority w:val="99"/>
    <w:unhideWhenUsed/>
    <w:rsid w:val="006C486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C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8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C486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C486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6C"/>
  </w:style>
  <w:style w:type="paragraph" w:styleId="Footer">
    <w:name w:val="footer"/>
    <w:basedOn w:val="Normal"/>
    <w:link w:val="FooterChar"/>
    <w:uiPriority w:val="99"/>
    <w:unhideWhenUsed/>
    <w:rsid w:val="006C4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6C"/>
  </w:style>
  <w:style w:type="paragraph" w:styleId="FootnoteText">
    <w:name w:val="footnote text"/>
    <w:basedOn w:val="Normal"/>
    <w:link w:val="FootnoteTextChar"/>
    <w:uiPriority w:val="99"/>
    <w:semiHidden/>
    <w:unhideWhenUsed/>
    <w:rsid w:val="006C48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48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486C"/>
    <w:rPr>
      <w:vertAlign w:val="superscript"/>
    </w:rPr>
  </w:style>
  <w:style w:type="paragraph" w:customStyle="1" w:styleId="Figurelegends">
    <w:name w:val="Figure legends"/>
    <w:basedOn w:val="NormalWeb"/>
    <w:link w:val="FigurelegendsChar"/>
    <w:qFormat/>
    <w:rsid w:val="006C486C"/>
    <w:pPr>
      <w:spacing w:before="0" w:beforeAutospacing="0" w:after="0" w:afterAutospacing="0"/>
      <w:jc w:val="both"/>
    </w:pPr>
    <w:rPr>
      <w:rFonts w:ascii="Palatino Linotype" w:hAnsi="Palatino Linotype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6C486C"/>
    <w:rPr>
      <w:rFonts w:ascii="Times New Roman" w:eastAsia="Times New Roman" w:hAnsi="Times New Roman" w:cs="Times New Roman"/>
      <w:sz w:val="24"/>
      <w:szCs w:val="24"/>
    </w:rPr>
  </w:style>
  <w:style w:type="character" w:customStyle="1" w:styleId="FigurelegendsChar">
    <w:name w:val="Figure legends Char"/>
    <w:basedOn w:val="NormalWebChar"/>
    <w:link w:val="Figurelegends"/>
    <w:rsid w:val="006C486C"/>
    <w:rPr>
      <w:rFonts w:ascii="Palatino Linotype" w:eastAsia="Times New Roman" w:hAnsi="Palatino Linotype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486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C486C"/>
    <w:rPr>
      <w:i/>
      <w:iCs/>
    </w:rPr>
  </w:style>
  <w:style w:type="paragraph" w:customStyle="1" w:styleId="SmallMSShellDig">
    <w:name w:val="Small MS Shell Dig"/>
    <w:basedOn w:val="Normal"/>
    <w:link w:val="SmallMSShellDigChar"/>
    <w:rsid w:val="006C486C"/>
    <w:pPr>
      <w:jc w:val="both"/>
    </w:pPr>
    <w:rPr>
      <w:rFonts w:ascii="MS Shell Dlg 2" w:hAnsi="MS Shell Dlg 2" w:cs="MS Shell Dlg 2"/>
      <w:b/>
      <w:bCs/>
      <w:sz w:val="16"/>
      <w:szCs w:val="16"/>
      <w:u w:val="single"/>
      <w:lang w:val="en-GB"/>
    </w:rPr>
  </w:style>
  <w:style w:type="character" w:customStyle="1" w:styleId="SmallMSShellDigChar">
    <w:name w:val="Small MS Shell Dig Char"/>
    <w:basedOn w:val="DefaultParagraphFont"/>
    <w:link w:val="SmallMSShellDig"/>
    <w:rsid w:val="006C486C"/>
    <w:rPr>
      <w:rFonts w:ascii="MS Shell Dlg 2" w:hAnsi="MS Shell Dlg 2" w:cs="MS Shell Dlg 2"/>
      <w:b/>
      <w:bCs/>
      <w:sz w:val="16"/>
      <w:szCs w:val="16"/>
      <w:u w:val="single"/>
      <w:lang w:val="en-GB"/>
    </w:rPr>
  </w:style>
  <w:style w:type="paragraph" w:customStyle="1" w:styleId="Style1">
    <w:name w:val="Style1"/>
    <w:basedOn w:val="Normal"/>
    <w:link w:val="Style1Char"/>
    <w:qFormat/>
    <w:rsid w:val="006C486C"/>
    <w:pPr>
      <w:contextualSpacing/>
      <w:jc w:val="both"/>
    </w:pPr>
    <w:rPr>
      <w:rFonts w:ascii="MS Shell Dlg 2" w:hAnsi="MS Shell Dlg 2" w:cs="MS Shell Dlg 2"/>
      <w:sz w:val="16"/>
      <w:szCs w:val="16"/>
      <w:lang w:val="en-GB"/>
    </w:rPr>
  </w:style>
  <w:style w:type="character" w:customStyle="1" w:styleId="Style1Char">
    <w:name w:val="Style1 Char"/>
    <w:basedOn w:val="DefaultParagraphFont"/>
    <w:link w:val="Style1"/>
    <w:rsid w:val="006C486C"/>
    <w:rPr>
      <w:rFonts w:ascii="MS Shell Dlg 2" w:hAnsi="MS Shell Dlg 2" w:cs="MS Shell Dlg 2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6C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486C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C486C"/>
  </w:style>
  <w:style w:type="character" w:styleId="HTMLCite">
    <w:name w:val="HTML Cite"/>
    <w:basedOn w:val="DefaultParagraphFont"/>
    <w:uiPriority w:val="99"/>
    <w:semiHidden/>
    <w:unhideWhenUsed/>
    <w:rsid w:val="006C486C"/>
    <w:rPr>
      <w:i/>
      <w:iCs/>
    </w:rPr>
  </w:style>
  <w:style w:type="paragraph" w:styleId="ListParagraph">
    <w:name w:val="List Paragraph"/>
    <w:basedOn w:val="Normal"/>
    <w:uiPriority w:val="99"/>
    <w:qFormat/>
    <w:rsid w:val="006C486C"/>
    <w:pPr>
      <w:ind w:left="720"/>
      <w:contextualSpacing/>
    </w:pPr>
    <w:rPr>
      <w:lang w:val="en-GB"/>
    </w:rPr>
  </w:style>
  <w:style w:type="paragraph" w:customStyle="1" w:styleId="Figurelegend">
    <w:name w:val="Figure legend"/>
    <w:basedOn w:val="Style1"/>
    <w:link w:val="FigurelegendChar"/>
    <w:qFormat/>
    <w:rsid w:val="006C486C"/>
    <w:pPr>
      <w:spacing w:before="120" w:after="120" w:line="240" w:lineRule="auto"/>
    </w:pPr>
    <w:rPr>
      <w:rFonts w:ascii="Palatino Linotype" w:eastAsia="Times New Roman" w:hAnsi="Palatino Linotype"/>
      <w:sz w:val="20"/>
      <w:szCs w:val="20"/>
      <w:lang w:eastAsia="en-GB"/>
    </w:rPr>
  </w:style>
  <w:style w:type="character" w:customStyle="1" w:styleId="FigurelegendChar">
    <w:name w:val="Figure legend Char"/>
    <w:basedOn w:val="Style1Char"/>
    <w:link w:val="Figurelegend"/>
    <w:rsid w:val="006C486C"/>
    <w:rPr>
      <w:rFonts w:ascii="Palatino Linotype" w:eastAsia="Times New Roman" w:hAnsi="Palatino Linotype" w:cs="MS Shell Dlg 2"/>
      <w:sz w:val="20"/>
      <w:szCs w:val="20"/>
      <w:lang w:val="en-GB" w:eastAsia="en-GB"/>
    </w:rPr>
  </w:style>
  <w:style w:type="paragraph" w:customStyle="1" w:styleId="msonormal0">
    <w:name w:val="msonormal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6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iguretable">
    <w:name w:val="Figure table"/>
    <w:basedOn w:val="NormalWeb"/>
    <w:link w:val="FiguretableChar"/>
    <w:qFormat/>
    <w:rsid w:val="006C486C"/>
    <w:pPr>
      <w:spacing w:before="0" w:beforeAutospacing="0" w:after="0" w:afterAutospacing="0"/>
      <w:contextualSpacing/>
      <w:jc w:val="both"/>
    </w:pPr>
    <w:rPr>
      <w:rFonts w:ascii="Palatino Linotype" w:hAnsi="Palatino Linotype" w:cs="MS Shell Dlg 2"/>
      <w:sz w:val="20"/>
      <w:szCs w:val="20"/>
    </w:rPr>
  </w:style>
  <w:style w:type="character" w:customStyle="1" w:styleId="FiguretableChar">
    <w:name w:val="Figure table Char"/>
    <w:basedOn w:val="NormalWebChar"/>
    <w:link w:val="Figuretable"/>
    <w:rsid w:val="006C486C"/>
    <w:rPr>
      <w:rFonts w:ascii="Palatino Linotype" w:eastAsia="Times New Roman" w:hAnsi="Palatino Linotype" w:cs="MS Shell Dlg 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C486C"/>
    <w:rPr>
      <w:color w:val="808080"/>
    </w:rPr>
  </w:style>
  <w:style w:type="paragraph" w:customStyle="1" w:styleId="FigureLegend0">
    <w:name w:val="Figure Legend"/>
    <w:basedOn w:val="NormalWeb"/>
    <w:link w:val="FigureLegendChar0"/>
    <w:qFormat/>
    <w:rsid w:val="006C486C"/>
    <w:pPr>
      <w:spacing w:before="0" w:beforeAutospacing="0" w:after="0" w:afterAutospacing="0"/>
      <w:jc w:val="both"/>
    </w:pPr>
    <w:rPr>
      <w:rFonts w:ascii="Palatino Linotype" w:hAnsi="Palatino Linotype" w:cs="MS Shell Dlg 2"/>
      <w:sz w:val="20"/>
      <w:szCs w:val="20"/>
    </w:rPr>
  </w:style>
  <w:style w:type="character" w:customStyle="1" w:styleId="FigureLegendChar0">
    <w:name w:val="Figure Legend Char"/>
    <w:basedOn w:val="NormalWebChar"/>
    <w:link w:val="FigureLegend0"/>
    <w:rsid w:val="006C486C"/>
    <w:rPr>
      <w:rFonts w:ascii="Palatino Linotype" w:eastAsia="Times New Roman" w:hAnsi="Palatino Linotype" w:cs="MS Shell Dlg 2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803495"/>
    <w:pPr>
      <w:widowControl w:val="0"/>
      <w:spacing w:after="0" w:line="240" w:lineRule="auto"/>
      <w:ind w:left="20"/>
    </w:pPr>
    <w:rPr>
      <w:rFonts w:ascii="Arial" w:eastAsia="Arial" w:hAnsi="Arial"/>
      <w:i/>
    </w:rPr>
  </w:style>
  <w:style w:type="character" w:customStyle="1" w:styleId="BodyTextChar">
    <w:name w:val="Body Text Char"/>
    <w:basedOn w:val="DefaultParagraphFont"/>
    <w:link w:val="BodyText"/>
    <w:uiPriority w:val="1"/>
    <w:rsid w:val="00803495"/>
    <w:rPr>
      <w:rFonts w:ascii="Arial" w:eastAsia="Arial" w:hAnsi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3049</Words>
  <Characters>1738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dW</dc:creator>
  <cp:keywords/>
  <dc:description/>
  <cp:lastModifiedBy>chn off27</cp:lastModifiedBy>
  <cp:revision>11</cp:revision>
  <dcterms:created xsi:type="dcterms:W3CDTF">2020-07-28T13:50:00Z</dcterms:created>
  <dcterms:modified xsi:type="dcterms:W3CDTF">2020-11-26T09:30:00Z</dcterms:modified>
</cp:coreProperties>
</file>